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ADC51D" w14:textId="4CE3DAF5" w:rsidR="0044228F" w:rsidRPr="006A4A37" w:rsidRDefault="006A4A37" w:rsidP="0044228F">
      <w:pPr>
        <w:spacing w:after="240"/>
        <w:rPr>
          <w:bCs/>
          <w:sz w:val="32"/>
          <w:szCs w:val="32"/>
        </w:rPr>
      </w:pPr>
      <w:r>
        <w:rPr>
          <w:bCs/>
          <w:sz w:val="32"/>
          <w:szCs w:val="32"/>
        </w:rPr>
        <w:t>Supporting Information</w:t>
      </w:r>
      <w:bookmarkStart w:id="0" w:name="_GoBack"/>
      <w:bookmarkEnd w:id="0"/>
    </w:p>
    <w:p w14:paraId="546FD3B5" w14:textId="77777777" w:rsidR="0044228F" w:rsidRPr="004F364E" w:rsidRDefault="0044228F" w:rsidP="0044228F">
      <w:pPr>
        <w:pBdr>
          <w:bottom w:val="single" w:sz="6" w:space="1" w:color="auto"/>
        </w:pBdr>
        <w:spacing w:after="0"/>
        <w:rPr>
          <w:b/>
          <w:bCs/>
          <w:sz w:val="32"/>
          <w:szCs w:val="32"/>
        </w:rPr>
      </w:pPr>
      <w:r w:rsidRPr="004F364E">
        <w:rPr>
          <w:b/>
          <w:bCs/>
          <w:sz w:val="32"/>
          <w:szCs w:val="32"/>
        </w:rPr>
        <w:t>Sharing the costs of social care: focus group topic guide</w:t>
      </w:r>
    </w:p>
    <w:p w14:paraId="6119AF6D" w14:textId="77777777" w:rsidR="0044228F" w:rsidRDefault="0044228F" w:rsidP="0044228F">
      <w:pPr>
        <w:spacing w:after="240"/>
        <w:rPr>
          <w:b/>
          <w:bCs/>
          <w:sz w:val="28"/>
          <w:szCs w:val="28"/>
        </w:rPr>
      </w:pPr>
    </w:p>
    <w:p w14:paraId="1261C292" w14:textId="57902844" w:rsidR="0044228F" w:rsidRPr="0044228F" w:rsidRDefault="00CB644E" w:rsidP="00F879B1">
      <w:pPr>
        <w:rPr>
          <w:b/>
        </w:rPr>
      </w:pPr>
      <w:r w:rsidRPr="0044228F">
        <w:rPr>
          <w:b/>
        </w:rPr>
        <w:t>Total time:</w:t>
      </w:r>
      <w:r w:rsidR="00C17ED6" w:rsidRPr="0044228F">
        <w:rPr>
          <w:b/>
        </w:rPr>
        <w:t xml:space="preserve"> </w:t>
      </w:r>
      <w:r w:rsidR="00A00BAA" w:rsidRPr="0044228F">
        <w:rPr>
          <w:b/>
        </w:rPr>
        <w:t>1</w:t>
      </w:r>
      <w:r w:rsidR="00C162B7" w:rsidRPr="0044228F">
        <w:rPr>
          <w:b/>
        </w:rPr>
        <w:t>hr4</w:t>
      </w:r>
      <w:r w:rsidR="00A00BAA" w:rsidRPr="0044228F">
        <w:rPr>
          <w:b/>
        </w:rPr>
        <w:t>5</w:t>
      </w:r>
      <w:r w:rsidR="00C162B7" w:rsidRPr="0044228F">
        <w:rPr>
          <w:b/>
        </w:rPr>
        <w:t>mins</w:t>
      </w:r>
    </w:p>
    <w:p w14:paraId="07EBB09F" w14:textId="58B350E2" w:rsidR="00C04E97" w:rsidRPr="004F364E" w:rsidRDefault="00FE1C91" w:rsidP="00F879B1">
      <w:pPr>
        <w:pStyle w:val="Heading1"/>
      </w:pPr>
      <w:r w:rsidRPr="004F364E">
        <w:t>RESEARCHER INTRODUCTIONS/ HOUSEKEEPING/ CONFIDENTIALITY/ CONSENT (5</w:t>
      </w:r>
      <w:r>
        <w:t xml:space="preserve"> </w:t>
      </w:r>
      <w:r w:rsidRPr="004F364E">
        <w:t>MINS)</w:t>
      </w:r>
    </w:p>
    <w:p w14:paraId="78E694AA" w14:textId="7AA493C7" w:rsidR="00970273" w:rsidRPr="004F364E" w:rsidRDefault="00C04E97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 w:rsidRPr="004F364E">
        <w:t>Introduce sel</w:t>
      </w:r>
      <w:r w:rsidR="00970273" w:rsidRPr="004F364E">
        <w:t>ves and PIRU</w:t>
      </w:r>
      <w:r w:rsidR="00587CDC" w:rsidRPr="004F364E">
        <w:t xml:space="preserve"> (LSE and LSHTIM)</w:t>
      </w:r>
    </w:p>
    <w:p w14:paraId="0B59DFFD" w14:textId="1CAD642F" w:rsidR="00124B74" w:rsidRPr="004F364E" w:rsidRDefault="00F444F3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>
        <w:t>Remind</w:t>
      </w:r>
      <w:r w:rsidR="00124B74" w:rsidRPr="004F364E">
        <w:t xml:space="preserve"> session will last </w:t>
      </w:r>
      <w:r w:rsidR="00A00BAA">
        <w:t>1</w:t>
      </w:r>
      <w:r w:rsidR="00C162B7">
        <w:t>hr</w:t>
      </w:r>
      <w:r>
        <w:t xml:space="preserve"> </w:t>
      </w:r>
      <w:r w:rsidR="00C162B7">
        <w:t>4</w:t>
      </w:r>
      <w:r w:rsidR="00A00BAA">
        <w:t>5</w:t>
      </w:r>
      <w:r w:rsidR="00C162B7">
        <w:t>mins</w:t>
      </w:r>
    </w:p>
    <w:p w14:paraId="737E3FBE" w14:textId="33630EC1" w:rsidR="00C04E97" w:rsidRPr="009E4F21" w:rsidRDefault="00F444F3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>
        <w:t>T</w:t>
      </w:r>
      <w:r w:rsidR="00970273" w:rsidRPr="004F364E">
        <w:t xml:space="preserve">opic guide </w:t>
      </w:r>
      <w:r>
        <w:t>for coverage but</w:t>
      </w:r>
      <w:r w:rsidR="00587CDC" w:rsidRPr="004F364E">
        <w:t xml:space="preserve"> </w:t>
      </w:r>
      <w:r w:rsidR="00970273" w:rsidRPr="004F364E">
        <w:t>informal</w:t>
      </w:r>
      <w:r w:rsidR="009E4F21">
        <w:t xml:space="preserve"> discussion</w:t>
      </w:r>
      <w:r w:rsidR="00587CDC" w:rsidRPr="004F364E">
        <w:t>,</w:t>
      </w:r>
      <w:r w:rsidR="00970273" w:rsidRPr="004F364E">
        <w:t xml:space="preserve"> more like a conversation</w:t>
      </w:r>
      <w:r w:rsidR="009E4F21">
        <w:t xml:space="preserve">. </w:t>
      </w:r>
      <w:r w:rsidRPr="009E4F21">
        <w:t>Invite to</w:t>
      </w:r>
      <w:r w:rsidR="005C71EE" w:rsidRPr="009E4F21">
        <w:t xml:space="preserve"> contribute freely</w:t>
      </w:r>
      <w:r w:rsidRPr="009E4F21">
        <w:t xml:space="preserve">, </w:t>
      </w:r>
      <w:r w:rsidR="00C04E97" w:rsidRPr="009E4F21">
        <w:t>no right or wrong answers</w:t>
      </w:r>
      <w:r w:rsidR="00587CDC" w:rsidRPr="009E4F21">
        <w:t xml:space="preserve"> </w:t>
      </w:r>
    </w:p>
    <w:p w14:paraId="4D6046F2" w14:textId="2FB78814" w:rsidR="00C04E97" w:rsidRPr="009E4F21" w:rsidRDefault="00F444F3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>
        <w:t>Remind p</w:t>
      </w:r>
      <w:r w:rsidR="005C71EE" w:rsidRPr="004F364E">
        <w:t xml:space="preserve">articipation </w:t>
      </w:r>
      <w:r w:rsidR="005D2C2E" w:rsidRPr="004F364E">
        <w:t>voluntary</w:t>
      </w:r>
      <w:r w:rsidR="005C71EE" w:rsidRPr="004F364E">
        <w:t xml:space="preserve">, </w:t>
      </w:r>
      <w:r w:rsidR="00C04E97" w:rsidRPr="004F364E">
        <w:t>don’t have to answer questions</w:t>
      </w:r>
      <w:r w:rsidR="00587CDC" w:rsidRPr="004F364E">
        <w:t xml:space="preserve"> if you don’t want to</w:t>
      </w:r>
      <w:r w:rsidR="009E4F21">
        <w:t>.</w:t>
      </w:r>
      <w:r w:rsidR="00027237" w:rsidRPr="004F364E">
        <w:t xml:space="preserve"> </w:t>
      </w:r>
      <w:r w:rsidR="009E4F21" w:rsidRPr="009E4F21">
        <w:t xml:space="preserve">Clarify </w:t>
      </w:r>
      <w:r w:rsidR="00027237" w:rsidRPr="009E4F21">
        <w:t xml:space="preserve">we </w:t>
      </w:r>
      <w:r w:rsidR="009E4F21" w:rsidRPr="009E4F21">
        <w:t>will not</w:t>
      </w:r>
      <w:r w:rsidR="00027237" w:rsidRPr="009E4F21">
        <w:t xml:space="preserve"> ask any personal questions</w:t>
      </w:r>
      <w:r w:rsidR="009E4F21" w:rsidRPr="009E4F21">
        <w:t xml:space="preserve"> but people can draw on own experiences if they wish to</w:t>
      </w:r>
    </w:p>
    <w:p w14:paraId="3244438E" w14:textId="185635B6" w:rsidR="00B90A76" w:rsidRPr="004F364E" w:rsidRDefault="00B90A76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 w:rsidRPr="004F364E">
        <w:t>No</w:t>
      </w:r>
      <w:r w:rsidR="009E4F21">
        <w:t>-</w:t>
      </w:r>
      <w:r w:rsidRPr="004F364E">
        <w:t>one will be identified in the report</w:t>
      </w:r>
      <w:r w:rsidR="009E4F21">
        <w:t>, any quotes</w:t>
      </w:r>
      <w:r w:rsidRPr="004F364E">
        <w:t xml:space="preserve"> anonymi</w:t>
      </w:r>
      <w:r w:rsidR="009E4F21">
        <w:t>z</w:t>
      </w:r>
      <w:r w:rsidRPr="004F364E">
        <w:t>ed</w:t>
      </w:r>
    </w:p>
    <w:p w14:paraId="55BF2F56" w14:textId="0311E691" w:rsidR="00C04E97" w:rsidRPr="004F364E" w:rsidRDefault="009E4F21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>
        <w:t>Remind</w:t>
      </w:r>
      <w:r w:rsidR="00C04E97" w:rsidRPr="004F364E">
        <w:t xml:space="preserve"> we </w:t>
      </w:r>
      <w:r w:rsidR="00027237" w:rsidRPr="004F364E">
        <w:t>will be</w:t>
      </w:r>
      <w:r w:rsidR="00C04E97" w:rsidRPr="004F364E">
        <w:t xml:space="preserve"> recording the discussions</w:t>
      </w:r>
      <w:r w:rsidR="00027237" w:rsidRPr="004F364E">
        <w:t>;</w:t>
      </w:r>
      <w:r w:rsidR="00C04E97" w:rsidRPr="004F364E">
        <w:t xml:space="preserve"> </w:t>
      </w:r>
      <w:r>
        <w:t>explain</w:t>
      </w:r>
      <w:r w:rsidR="00027237" w:rsidRPr="004F364E">
        <w:t xml:space="preserve"> we </w:t>
      </w:r>
      <w:r w:rsidR="00A00BAA">
        <w:t>w</w:t>
      </w:r>
      <w:r w:rsidR="00027237" w:rsidRPr="004F364E">
        <w:t>ouldn’t</w:t>
      </w:r>
      <w:r w:rsidR="00A00BAA">
        <w:t xml:space="preserve"> be able to</w:t>
      </w:r>
      <w:r w:rsidR="00027237" w:rsidRPr="004F364E">
        <w:t xml:space="preserve"> take </w:t>
      </w:r>
      <w:r w:rsidR="00C04E97" w:rsidRPr="004F364E">
        <w:t>notes</w:t>
      </w:r>
      <w:r w:rsidR="00027237" w:rsidRPr="004F364E">
        <w:t xml:space="preserve"> fast enough</w:t>
      </w:r>
      <w:r w:rsidR="00C04E97" w:rsidRPr="004F364E">
        <w:t xml:space="preserve"> and</w:t>
      </w:r>
      <w:r>
        <w:t xml:space="preserve"> want to</w:t>
      </w:r>
      <w:r w:rsidR="00C04E97" w:rsidRPr="004F364E">
        <w:t xml:space="preserve"> make sure that we don’t miss anything.</w:t>
      </w:r>
      <w:r w:rsidR="00027237" w:rsidRPr="004F364E">
        <w:t xml:space="preserve"> Only the research team will listen to th</w:t>
      </w:r>
      <w:r>
        <w:t>e</w:t>
      </w:r>
      <w:r w:rsidR="00027237" w:rsidRPr="004F364E">
        <w:t xml:space="preserve"> recording and will be destroyed when the study is completed.</w:t>
      </w:r>
      <w:r w:rsidR="00B90A76" w:rsidRPr="004F364E">
        <w:t xml:space="preserve"> </w:t>
      </w:r>
      <w:r>
        <w:t>Check consent.</w:t>
      </w:r>
    </w:p>
    <w:p w14:paraId="4C89E020" w14:textId="0469D62D" w:rsidR="009C4125" w:rsidRPr="004F364E" w:rsidRDefault="00027237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 w:rsidRPr="004F364E">
        <w:t xml:space="preserve">Any questions? </w:t>
      </w:r>
    </w:p>
    <w:p w14:paraId="69F2D78D" w14:textId="4B6C81A2" w:rsidR="00733422" w:rsidRPr="004751E7" w:rsidRDefault="00FE1C91" w:rsidP="00F879B1">
      <w:pPr>
        <w:pStyle w:val="Heading1"/>
      </w:pPr>
      <w:r w:rsidRPr="004751E7">
        <w:t>GROUP INTRODUCTIONS (5-10 MINUTES</w:t>
      </w:r>
      <w:r w:rsidR="00D26480" w:rsidRPr="004751E7">
        <w:t>)</w:t>
      </w:r>
    </w:p>
    <w:p w14:paraId="244435FC" w14:textId="75E45C64" w:rsidR="00733422" w:rsidRPr="004F364E" w:rsidRDefault="00093202" w:rsidP="00F879B1">
      <w:r>
        <w:t>G</w:t>
      </w:r>
      <w:r w:rsidR="00733422" w:rsidRPr="004F364E">
        <w:t xml:space="preserve">o around group and </w:t>
      </w:r>
      <w:r>
        <w:t xml:space="preserve">briefly </w:t>
      </w:r>
      <w:r w:rsidR="00210031">
        <w:t xml:space="preserve">(30 secs-1 minute each) </w:t>
      </w:r>
      <w:r>
        <w:t xml:space="preserve">give name and </w:t>
      </w:r>
      <w:r w:rsidR="00210031">
        <w:t xml:space="preserve">just </w:t>
      </w:r>
      <w:r>
        <w:t>one thing about us e.g. job</w:t>
      </w:r>
      <w:r w:rsidR="00210031">
        <w:t>s we do/ did</w:t>
      </w:r>
      <w:r>
        <w:t>,</w:t>
      </w:r>
      <w:r w:rsidR="00210031">
        <w:t xml:space="preserve"> children/ grandchildren, hobbies etc?</w:t>
      </w:r>
    </w:p>
    <w:p w14:paraId="2C1A766F" w14:textId="77777777" w:rsidR="00F879B1" w:rsidRDefault="00210031" w:rsidP="00F879B1">
      <w:r>
        <w:t xml:space="preserve">Also, if people wish to, very briefly, </w:t>
      </w:r>
      <w:r w:rsidR="00733422" w:rsidRPr="00210031">
        <w:t>experience</w:t>
      </w:r>
      <w:r>
        <w:t>s</w:t>
      </w:r>
      <w:r w:rsidR="00733422" w:rsidRPr="00210031">
        <w:t xml:space="preserve"> of social care. </w:t>
      </w:r>
    </w:p>
    <w:p w14:paraId="110B3EE4" w14:textId="3B725458" w:rsidR="009C4125" w:rsidRPr="004751E7" w:rsidRDefault="00FE1C91" w:rsidP="00F879B1">
      <w:pPr>
        <w:pStyle w:val="Heading1"/>
      </w:pPr>
      <w:r w:rsidRPr="004751E7">
        <w:t>SETTING THE SCENE (MAX. 15 MINUTES)</w:t>
      </w:r>
    </w:p>
    <w:p w14:paraId="5CC42932" w14:textId="3E57532B" w:rsidR="004F364E" w:rsidRPr="00FE1C91" w:rsidRDefault="00F6476C" w:rsidP="00F879B1">
      <w:r w:rsidRPr="00FE1C91">
        <w:t>S</w:t>
      </w:r>
      <w:r w:rsidR="00400B9E" w:rsidRPr="00FE1C91">
        <w:t xml:space="preserve">tart by </w:t>
      </w:r>
      <w:r w:rsidR="00400B9E" w:rsidRPr="00F879B1">
        <w:t xml:space="preserve">giving </w:t>
      </w:r>
      <w:r w:rsidRPr="00F879B1">
        <w:t xml:space="preserve">brief </w:t>
      </w:r>
      <w:r w:rsidR="00400B9E" w:rsidRPr="00F879B1">
        <w:t>information</w:t>
      </w:r>
      <w:r w:rsidR="00400B9E" w:rsidRPr="00FE1C91">
        <w:t xml:space="preserve"> so all starting from the same place</w:t>
      </w:r>
      <w:r w:rsidRPr="00FE1C91">
        <w:t>.</w:t>
      </w:r>
      <w:r w:rsidR="00400B9E" w:rsidRPr="00FE1C91">
        <w:t xml:space="preserve"> </w:t>
      </w:r>
    </w:p>
    <w:p w14:paraId="7FBECE16" w14:textId="4644E9A5" w:rsidR="007335A0" w:rsidRPr="00FE1C91" w:rsidRDefault="007335A0" w:rsidP="00F879B1">
      <w:pPr>
        <w:pStyle w:val="Heading2"/>
      </w:pPr>
      <w:r w:rsidRPr="00FE1C91">
        <w:t>What we mean by social care</w:t>
      </w:r>
    </w:p>
    <w:p w14:paraId="788D402E" w14:textId="58E30B4B" w:rsidR="007B0A83" w:rsidRPr="004F364E" w:rsidRDefault="00FA71C0" w:rsidP="00F879B1">
      <w:r w:rsidRPr="004F364E">
        <w:t>By social care we mean help with day-to-day activities</w:t>
      </w:r>
      <w:r w:rsidR="00C8778E" w:rsidRPr="004F364E">
        <w:t xml:space="preserve"> (known as activities of daily living)</w:t>
      </w:r>
      <w:r w:rsidRPr="004F364E">
        <w:t xml:space="preserve"> that people would be unable, or would struggle, to do for themselves. This includes </w:t>
      </w:r>
    </w:p>
    <w:p w14:paraId="68B911FE" w14:textId="7E479D45" w:rsidR="007B0A83" w:rsidRPr="004F364E" w:rsidRDefault="00FA71C0" w:rsidP="00A73AA9">
      <w:pPr>
        <w:pStyle w:val="ListParagraph"/>
        <w:numPr>
          <w:ilvl w:val="1"/>
          <w:numId w:val="10"/>
        </w:numPr>
        <w:contextualSpacing w:val="0"/>
      </w:pPr>
      <w:r w:rsidRPr="004F364E">
        <w:t xml:space="preserve">help provided to people in their own homes (known as home care or </w:t>
      </w:r>
      <w:r w:rsidR="005D2C2E" w:rsidRPr="004F364E">
        <w:t>domiciliary</w:t>
      </w:r>
      <w:r w:rsidRPr="004F364E">
        <w:t xml:space="preserve"> care)</w:t>
      </w:r>
      <w:r w:rsidR="007B0A83" w:rsidRPr="004F364E">
        <w:t>,</w:t>
      </w:r>
      <w:r w:rsidRPr="004F364E">
        <w:t xml:space="preserve"> and </w:t>
      </w:r>
    </w:p>
    <w:p w14:paraId="4FD7B0FC" w14:textId="06CFB0AA" w:rsidR="007335A0" w:rsidRPr="004F364E" w:rsidRDefault="00FA71C0" w:rsidP="00A73AA9">
      <w:pPr>
        <w:pStyle w:val="ListParagraph"/>
        <w:numPr>
          <w:ilvl w:val="1"/>
          <w:numId w:val="10"/>
        </w:numPr>
        <w:contextualSpacing w:val="0"/>
      </w:pPr>
      <w:r w:rsidRPr="004F364E">
        <w:t>help provided to people</w:t>
      </w:r>
      <w:r w:rsidR="007335A0" w:rsidRPr="004F364E">
        <w:t xml:space="preserve"> who are</w:t>
      </w:r>
      <w:r w:rsidRPr="004F364E">
        <w:t xml:space="preserve"> living in </w:t>
      </w:r>
      <w:r w:rsidR="007335A0" w:rsidRPr="004F364E">
        <w:t xml:space="preserve">residential </w:t>
      </w:r>
      <w:r w:rsidRPr="004F364E">
        <w:t>care homes</w:t>
      </w:r>
      <w:r w:rsidR="007335A0" w:rsidRPr="004F364E">
        <w:t>/ nursing homes</w:t>
      </w:r>
      <w:r w:rsidRPr="004F364E">
        <w:t xml:space="preserve">. </w:t>
      </w:r>
    </w:p>
    <w:p w14:paraId="4A64B072" w14:textId="13661F9E" w:rsidR="00FA71C0" w:rsidRPr="004F364E" w:rsidRDefault="00FA71C0" w:rsidP="00F879B1">
      <w:r w:rsidRPr="004F364E">
        <w:t>It can include, for example:</w:t>
      </w:r>
    </w:p>
    <w:p w14:paraId="5A0A55E4" w14:textId="78506402" w:rsidR="00FA71C0" w:rsidRPr="004F364E" w:rsidRDefault="00FA71C0" w:rsidP="00A73AA9">
      <w:pPr>
        <w:pStyle w:val="ListParagraph"/>
        <w:numPr>
          <w:ilvl w:val="1"/>
          <w:numId w:val="10"/>
        </w:numPr>
        <w:contextualSpacing w:val="0"/>
      </w:pPr>
      <w:r w:rsidRPr="004F364E">
        <w:t>cleaning</w:t>
      </w:r>
    </w:p>
    <w:p w14:paraId="249FCBB8" w14:textId="6D530BB3" w:rsidR="00FA71C0" w:rsidRPr="004F364E" w:rsidRDefault="00FA71C0" w:rsidP="00A73AA9">
      <w:pPr>
        <w:pStyle w:val="ListParagraph"/>
        <w:numPr>
          <w:ilvl w:val="1"/>
          <w:numId w:val="10"/>
        </w:numPr>
        <w:contextualSpacing w:val="0"/>
      </w:pPr>
      <w:r w:rsidRPr="004F364E">
        <w:t>shopping</w:t>
      </w:r>
    </w:p>
    <w:p w14:paraId="3CCA3F97" w14:textId="42CBC4E9" w:rsidR="00FA71C0" w:rsidRPr="004F364E" w:rsidRDefault="00FA71C0" w:rsidP="00A73AA9">
      <w:pPr>
        <w:pStyle w:val="ListParagraph"/>
        <w:numPr>
          <w:ilvl w:val="1"/>
          <w:numId w:val="10"/>
        </w:numPr>
        <w:contextualSpacing w:val="0"/>
      </w:pPr>
      <w:r w:rsidRPr="004F364E">
        <w:t>laundry</w:t>
      </w:r>
    </w:p>
    <w:p w14:paraId="6FCB544A" w14:textId="20ADA36B" w:rsidR="00FA71C0" w:rsidRPr="004F364E" w:rsidRDefault="00FA71C0" w:rsidP="00A73AA9">
      <w:pPr>
        <w:pStyle w:val="ListParagraph"/>
        <w:numPr>
          <w:ilvl w:val="1"/>
          <w:numId w:val="10"/>
        </w:numPr>
        <w:contextualSpacing w:val="0"/>
      </w:pPr>
      <w:r w:rsidRPr="004F364E">
        <w:t>preparing a meal</w:t>
      </w:r>
    </w:p>
    <w:p w14:paraId="4062FA9D" w14:textId="55BFD07F" w:rsidR="007335A0" w:rsidRPr="004F364E" w:rsidRDefault="007335A0" w:rsidP="00F879B1">
      <w:r w:rsidRPr="004F364E">
        <w:lastRenderedPageBreak/>
        <w:t>It can also include personal care, such as:</w:t>
      </w:r>
    </w:p>
    <w:p w14:paraId="536AF912" w14:textId="77777777" w:rsidR="00FA71C0" w:rsidRPr="004F364E" w:rsidRDefault="00FA71C0" w:rsidP="00A73AA9">
      <w:pPr>
        <w:pStyle w:val="ListParagraph"/>
        <w:numPr>
          <w:ilvl w:val="1"/>
          <w:numId w:val="10"/>
        </w:numPr>
        <w:contextualSpacing w:val="0"/>
      </w:pPr>
      <w:r w:rsidRPr="004F364E">
        <w:t>washing</w:t>
      </w:r>
    </w:p>
    <w:p w14:paraId="2DBD54CD" w14:textId="527A55EA" w:rsidR="00FA71C0" w:rsidRPr="004F364E" w:rsidRDefault="00FA71C0" w:rsidP="00A73AA9">
      <w:pPr>
        <w:pStyle w:val="ListParagraph"/>
        <w:numPr>
          <w:ilvl w:val="1"/>
          <w:numId w:val="10"/>
        </w:numPr>
        <w:contextualSpacing w:val="0"/>
      </w:pPr>
      <w:r w:rsidRPr="004F364E">
        <w:t>dressing</w:t>
      </w:r>
    </w:p>
    <w:p w14:paraId="208E1E65" w14:textId="1775261E" w:rsidR="00FA71C0" w:rsidRPr="004F364E" w:rsidRDefault="00FA71C0" w:rsidP="00A73AA9">
      <w:pPr>
        <w:pStyle w:val="ListParagraph"/>
        <w:numPr>
          <w:ilvl w:val="1"/>
          <w:numId w:val="10"/>
        </w:numPr>
        <w:contextualSpacing w:val="0"/>
      </w:pPr>
      <w:r w:rsidRPr="004F364E">
        <w:t>help with getting in and out of bed or a chair</w:t>
      </w:r>
    </w:p>
    <w:p w14:paraId="0444083F" w14:textId="5EA0951A" w:rsidR="00FA71C0" w:rsidRPr="004F364E" w:rsidRDefault="00FA71C0" w:rsidP="00A73AA9">
      <w:pPr>
        <w:pStyle w:val="ListParagraph"/>
        <w:numPr>
          <w:ilvl w:val="1"/>
          <w:numId w:val="10"/>
        </w:numPr>
        <w:contextualSpacing w:val="0"/>
      </w:pPr>
      <w:r w:rsidRPr="004F364E">
        <w:t>help with eating</w:t>
      </w:r>
    </w:p>
    <w:p w14:paraId="11F7DB60" w14:textId="18065FF6" w:rsidR="00FA71C0" w:rsidRPr="004F364E" w:rsidRDefault="00FA71C0" w:rsidP="00A73AA9">
      <w:pPr>
        <w:pStyle w:val="ListParagraph"/>
        <w:numPr>
          <w:ilvl w:val="1"/>
          <w:numId w:val="10"/>
        </w:numPr>
        <w:contextualSpacing w:val="0"/>
      </w:pPr>
      <w:r w:rsidRPr="004F364E">
        <w:t>moving around</w:t>
      </w:r>
    </w:p>
    <w:p w14:paraId="325B036E" w14:textId="376DD557" w:rsidR="00FA71C0" w:rsidRPr="004F364E" w:rsidRDefault="00FA71C0" w:rsidP="00F879B1">
      <w:r w:rsidRPr="004F364E">
        <w:t>This type of care is not provided by NHS</w:t>
      </w:r>
      <w:r w:rsidR="007335A0" w:rsidRPr="004F364E">
        <w:t>.</w:t>
      </w:r>
    </w:p>
    <w:p w14:paraId="572FE638" w14:textId="6637A380" w:rsidR="007335A0" w:rsidRPr="004F364E" w:rsidRDefault="00FC61F2" w:rsidP="00F879B1">
      <w:r w:rsidRPr="004F364E">
        <w:t>People of any age may get social care, but we are mostly focusing on older people in today’s discussion.</w:t>
      </w:r>
    </w:p>
    <w:p w14:paraId="6C320B0F" w14:textId="58EC413E" w:rsidR="0079710F" w:rsidRPr="00093202" w:rsidRDefault="00093202" w:rsidP="00F879B1">
      <w:pPr>
        <w:pStyle w:val="Heading2"/>
      </w:pPr>
      <w:r>
        <w:t>D</w:t>
      </w:r>
      <w:r w:rsidR="0079710F" w:rsidRPr="00093202">
        <w:t xml:space="preserve">emand for social care </w:t>
      </w:r>
      <w:r w:rsidR="00573A1C" w:rsidRPr="00093202">
        <w:t xml:space="preserve">is </w:t>
      </w:r>
      <w:r w:rsidR="0079710F" w:rsidRPr="00093202">
        <w:t>rising</w:t>
      </w:r>
    </w:p>
    <w:p w14:paraId="23D0632F" w14:textId="0D2A4150" w:rsidR="000D3EEA" w:rsidRPr="004F364E" w:rsidRDefault="00F6476C" w:rsidP="00F879B1">
      <w:r>
        <w:t>A</w:t>
      </w:r>
      <w:r w:rsidR="0079710F" w:rsidRPr="004F364E">
        <w:t xml:space="preserve"> growing and ageing population </w:t>
      </w:r>
    </w:p>
    <w:p w14:paraId="4183A991" w14:textId="75B388F7" w:rsidR="00834D62" w:rsidRPr="004F364E" w:rsidRDefault="00F6476C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>
        <w:t>‘</w:t>
      </w:r>
      <w:r w:rsidR="0079710F" w:rsidRPr="004F364E">
        <w:t>baby boomers</w:t>
      </w:r>
      <w:r>
        <w:t>’</w:t>
      </w:r>
      <w:r w:rsidR="0079710F" w:rsidRPr="004F364E">
        <w:t xml:space="preserve"> </w:t>
      </w:r>
      <w:r w:rsidR="00834D62" w:rsidRPr="004F364E">
        <w:t>growing older</w:t>
      </w:r>
    </w:p>
    <w:p w14:paraId="78D5081D" w14:textId="3967AFC3" w:rsidR="005F5BA5" w:rsidRPr="004F364E" w:rsidRDefault="0079710F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 w:rsidRPr="004F364E">
        <w:t>living longer</w:t>
      </w:r>
      <w:r w:rsidR="00834D62" w:rsidRPr="004F364E">
        <w:t>,</w:t>
      </w:r>
      <w:r w:rsidR="00F6476C">
        <w:t xml:space="preserve"> with</w:t>
      </w:r>
      <w:r w:rsidR="00834D62" w:rsidRPr="004F364E">
        <w:t xml:space="preserve"> chronic illness</w:t>
      </w:r>
      <w:r w:rsidR="00A73AA9">
        <w:t>es</w:t>
      </w:r>
    </w:p>
    <w:p w14:paraId="6FA191FC" w14:textId="3E48CCA1" w:rsidR="00317C8A" w:rsidRPr="004F364E" w:rsidRDefault="00093202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>
        <w:t>Proportion</w:t>
      </w:r>
      <w:r w:rsidR="00317C8A">
        <w:t xml:space="preserve"> </w:t>
      </w:r>
      <w:r>
        <w:t xml:space="preserve">of population </w:t>
      </w:r>
      <w:r w:rsidR="00317C8A">
        <w:t>65</w:t>
      </w:r>
      <w:r w:rsidR="00C162B7">
        <w:t>+</w:t>
      </w:r>
      <w:r w:rsidR="00317C8A">
        <w:t xml:space="preserve"> years </w:t>
      </w:r>
      <w:r>
        <w:t xml:space="preserve">will increase from </w:t>
      </w:r>
      <w:r w:rsidR="00C162B7">
        <w:t xml:space="preserve">18% to 25% </w:t>
      </w:r>
      <w:r>
        <w:t>in</w:t>
      </w:r>
      <w:r w:rsidR="00C162B7">
        <w:t xml:space="preserve"> next 30 years</w:t>
      </w:r>
    </w:p>
    <w:p w14:paraId="272DC8E7" w14:textId="44FCF6CD" w:rsidR="0079710F" w:rsidRPr="004F364E" w:rsidRDefault="00093202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>
        <w:t xml:space="preserve">Number of people </w:t>
      </w:r>
      <w:r w:rsidR="0079710F" w:rsidRPr="004F364E">
        <w:t>85</w:t>
      </w:r>
      <w:r w:rsidR="005F5BA5" w:rsidRPr="004F364E">
        <w:t>+ will</w:t>
      </w:r>
      <w:r w:rsidR="0079710F" w:rsidRPr="004F364E">
        <w:t xml:space="preserve"> double </w:t>
      </w:r>
      <w:r>
        <w:t>(1.6</w:t>
      </w:r>
      <w:r w:rsidRPr="004F364E">
        <w:t xml:space="preserve"> to 3.</w:t>
      </w:r>
      <w:r>
        <w:t>6</w:t>
      </w:r>
      <w:r w:rsidRPr="004F364E">
        <w:t xml:space="preserve"> million</w:t>
      </w:r>
      <w:r>
        <w:t xml:space="preserve">) </w:t>
      </w:r>
      <w:r w:rsidR="0079710F" w:rsidRPr="004F364E">
        <w:t xml:space="preserve">in next </w:t>
      </w:r>
      <w:r w:rsidR="00317C8A">
        <w:t>30</w:t>
      </w:r>
      <w:r w:rsidR="00317C8A" w:rsidRPr="004F364E">
        <w:t xml:space="preserve"> </w:t>
      </w:r>
      <w:r w:rsidR="0079710F" w:rsidRPr="004F364E">
        <w:t>years</w:t>
      </w:r>
    </w:p>
    <w:p w14:paraId="4DB6E90F" w14:textId="51B1D03E" w:rsidR="00C8778E" w:rsidRPr="004F364E" w:rsidRDefault="00C8778E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 w:rsidRPr="004F364E">
        <w:t xml:space="preserve">A quarter of </w:t>
      </w:r>
      <w:r w:rsidR="00F36D00" w:rsidRPr="004F364E">
        <w:t xml:space="preserve">people </w:t>
      </w:r>
      <w:r w:rsidRPr="004F364E">
        <w:t xml:space="preserve">65+ need help with ‘activities of daily living’ </w:t>
      </w:r>
    </w:p>
    <w:p w14:paraId="339C3FA0" w14:textId="1C22E479" w:rsidR="003A17BF" w:rsidRPr="003137DA" w:rsidRDefault="00214F85" w:rsidP="00F879B1">
      <w:pPr>
        <w:pStyle w:val="Heading2"/>
      </w:pPr>
      <w:r w:rsidRPr="003137DA">
        <w:t xml:space="preserve">How social care </w:t>
      </w:r>
      <w:r w:rsidR="00573A1C" w:rsidRPr="003137DA">
        <w:t xml:space="preserve">is </w:t>
      </w:r>
      <w:r w:rsidRPr="003137DA">
        <w:t>currently paid for</w:t>
      </w:r>
    </w:p>
    <w:p w14:paraId="3E28FD0A" w14:textId="00934F52" w:rsidR="00A44104" w:rsidRPr="004F364E" w:rsidRDefault="00A44104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 w:rsidRPr="004F364E">
        <w:t>Most people who need social care</w:t>
      </w:r>
      <w:r w:rsidR="001862DD" w:rsidRPr="004F364E">
        <w:t xml:space="preserve"> </w:t>
      </w:r>
      <w:r w:rsidRPr="004F364E">
        <w:t xml:space="preserve">pay for it themselves or get </w:t>
      </w:r>
      <w:r w:rsidR="005D2C2E" w:rsidRPr="004F364E">
        <w:t>unpaid</w:t>
      </w:r>
      <w:r w:rsidRPr="004F364E">
        <w:t xml:space="preserve"> help from family or a friend</w:t>
      </w:r>
    </w:p>
    <w:p w14:paraId="393DA584" w14:textId="77777777" w:rsidR="00627DC6" w:rsidRDefault="00627DC6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>
        <w:t>O</w:t>
      </w:r>
      <w:r w:rsidR="00A44104" w:rsidRPr="004F364E">
        <w:t>nly get</w:t>
      </w:r>
      <w:r w:rsidR="001862DD" w:rsidRPr="004F364E">
        <w:t xml:space="preserve"> </w:t>
      </w:r>
      <w:r w:rsidR="00040C7D" w:rsidRPr="004F364E">
        <w:t xml:space="preserve">help </w:t>
      </w:r>
      <w:r w:rsidR="00A44104" w:rsidRPr="0044228F">
        <w:t xml:space="preserve">if </w:t>
      </w:r>
      <w:r w:rsidR="00A44104" w:rsidRPr="004F364E">
        <w:t xml:space="preserve">needs are serious </w:t>
      </w:r>
      <w:r w:rsidR="00A44104" w:rsidRPr="0044228F">
        <w:t>and</w:t>
      </w:r>
      <w:r w:rsidR="00A44104" w:rsidRPr="004F364E">
        <w:t xml:space="preserve"> you have less that £23,</w:t>
      </w:r>
      <w:r>
        <w:t>25</w:t>
      </w:r>
      <w:r w:rsidR="00A44104" w:rsidRPr="004F364E">
        <w:t>0 in savings or assets</w:t>
      </w:r>
      <w:r w:rsidR="00040C7D" w:rsidRPr="004F364E">
        <w:t xml:space="preserve"> </w:t>
      </w:r>
    </w:p>
    <w:p w14:paraId="4580344F" w14:textId="7A9139B2" w:rsidR="00A44104" w:rsidRPr="00627DC6" w:rsidRDefault="00627DC6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>
        <w:t>O</w:t>
      </w:r>
      <w:r w:rsidR="004A5EDA" w:rsidRPr="004F364E">
        <w:t xml:space="preserve">nly get </w:t>
      </w:r>
      <w:r w:rsidR="005D2C2E" w:rsidRPr="004F364E">
        <w:t>everything</w:t>
      </w:r>
      <w:r w:rsidR="004A5EDA" w:rsidRPr="004F364E">
        <w:t xml:space="preserve"> paid for</w:t>
      </w:r>
      <w:r w:rsidR="00040C7D" w:rsidRPr="004F364E">
        <w:t xml:space="preserve"> if you have less than £14,250 in savings or assets</w:t>
      </w:r>
    </w:p>
    <w:p w14:paraId="305F514F" w14:textId="53A9E3FA" w:rsidR="00627DC6" w:rsidRPr="004F364E" w:rsidRDefault="00627DC6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>
        <w:t>If receive help, still have to contribute from income. Allowed to keep a personal allowance (£24.90 in residential care, £189 in community)</w:t>
      </w:r>
    </w:p>
    <w:p w14:paraId="38476732" w14:textId="1D514A92" w:rsidR="009E4F21" w:rsidRPr="00F879B1" w:rsidRDefault="009E4F21" w:rsidP="00F879B1">
      <w:pPr>
        <w:rPr>
          <w:u w:val="single"/>
        </w:rPr>
      </w:pPr>
      <w:r w:rsidRPr="00F879B1">
        <w:rPr>
          <w:u w:val="single"/>
        </w:rPr>
        <w:t>Notes:</w:t>
      </w:r>
    </w:p>
    <w:p w14:paraId="23E6E58B" w14:textId="6224C932" w:rsidR="00A44104" w:rsidRPr="009E4F21" w:rsidRDefault="00A44104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 w:rsidRPr="0044228F">
        <w:t>Serious needs:</w:t>
      </w:r>
      <w:r w:rsidRPr="009E4F21">
        <w:t xml:space="preserve"> </w:t>
      </w:r>
      <w:r w:rsidR="00040C7D" w:rsidRPr="009E4F21">
        <w:t>this is a high standard - it</w:t>
      </w:r>
      <w:r w:rsidRPr="009E4F21">
        <w:t xml:space="preserve"> means you are not able to carry out most of your personal care or domestic tasks without help and support and that there will be a significant effect on your well-being </w:t>
      </w:r>
    </w:p>
    <w:p w14:paraId="77AA41BD" w14:textId="2C306EC0" w:rsidR="00A44104" w:rsidRPr="009E4F21" w:rsidRDefault="00040C7D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 w:rsidRPr="0044228F">
        <w:t>S</w:t>
      </w:r>
      <w:r w:rsidR="00A44104" w:rsidRPr="0044228F">
        <w:t>avings</w:t>
      </w:r>
      <w:r w:rsidRPr="0044228F">
        <w:t xml:space="preserve"> or assets</w:t>
      </w:r>
      <w:r w:rsidR="00A44104" w:rsidRPr="0044228F">
        <w:t>:</w:t>
      </w:r>
      <w:r w:rsidR="00A44104" w:rsidRPr="009E4F21">
        <w:t xml:space="preserve"> </w:t>
      </w:r>
      <w:r w:rsidRPr="009E4F21">
        <w:t xml:space="preserve">this </w:t>
      </w:r>
      <w:r w:rsidR="00A44104" w:rsidRPr="009E4F21">
        <w:t xml:space="preserve">means any money that is in saving accounts or the bank, stocks, shares or other savings. Your house is also counted among your assets if you </w:t>
      </w:r>
      <w:r w:rsidR="00A700E7" w:rsidRPr="009E4F21">
        <w:t>(and</w:t>
      </w:r>
      <w:r w:rsidR="00A44104" w:rsidRPr="009E4F21">
        <w:t xml:space="preserve"> your partner</w:t>
      </w:r>
      <w:r w:rsidR="00A700E7" w:rsidRPr="009E4F21">
        <w:t>, if you have one)</w:t>
      </w:r>
      <w:r w:rsidR="00A44104" w:rsidRPr="009E4F21">
        <w:t xml:space="preserve"> stop living in it (for example, to move into a care home)</w:t>
      </w:r>
    </w:p>
    <w:p w14:paraId="53099078" w14:textId="1DC4989F" w:rsidR="003137DA" w:rsidRPr="00F879B1" w:rsidRDefault="003137DA" w:rsidP="00F879B1">
      <w:pPr>
        <w:rPr>
          <w:u w:val="single"/>
        </w:rPr>
      </w:pPr>
      <w:r w:rsidRPr="00F879B1">
        <w:rPr>
          <w:u w:val="single"/>
        </w:rPr>
        <w:t>Costs of care</w:t>
      </w:r>
      <w:r w:rsidR="00F879B1">
        <w:rPr>
          <w:u w:val="single"/>
        </w:rPr>
        <w:t>:</w:t>
      </w:r>
    </w:p>
    <w:p w14:paraId="1BC32018" w14:textId="67FC7775" w:rsidR="003B55A1" w:rsidRPr="003137DA" w:rsidRDefault="003137DA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 w:rsidRPr="0044228F">
        <w:t>H</w:t>
      </w:r>
      <w:r w:rsidR="003B55A1" w:rsidRPr="0044228F">
        <w:t>ome care:</w:t>
      </w:r>
      <w:r w:rsidR="003B55A1" w:rsidRPr="003137DA">
        <w:t xml:space="preserve"> </w:t>
      </w:r>
      <w:r w:rsidRPr="003137DA">
        <w:t>approx.</w:t>
      </w:r>
      <w:r w:rsidR="003B55A1" w:rsidRPr="003137DA">
        <w:t xml:space="preserve"> </w:t>
      </w:r>
      <w:r w:rsidRPr="003137DA">
        <w:t xml:space="preserve">average </w:t>
      </w:r>
      <w:r w:rsidR="003B55A1" w:rsidRPr="003137DA">
        <w:t>£</w:t>
      </w:r>
      <w:r w:rsidR="008A7AD7" w:rsidRPr="003137DA">
        <w:t xml:space="preserve">15 </w:t>
      </w:r>
      <w:r w:rsidR="003B55A1" w:rsidRPr="003137DA">
        <w:t>an hour</w:t>
      </w:r>
      <w:r w:rsidR="00A700E7" w:rsidRPr="003137DA">
        <w:t>.</w:t>
      </w:r>
    </w:p>
    <w:p w14:paraId="556AB2F4" w14:textId="2939AE4C" w:rsidR="003137DA" w:rsidRPr="003137DA" w:rsidRDefault="003137DA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 w:rsidRPr="0044228F">
        <w:t>C</w:t>
      </w:r>
      <w:r w:rsidR="00A44104" w:rsidRPr="0044228F">
        <w:t>are home:</w:t>
      </w:r>
      <w:r w:rsidR="00A44104" w:rsidRPr="003137DA">
        <w:t xml:space="preserve"> </w:t>
      </w:r>
      <w:r w:rsidRPr="003137DA">
        <w:t>approx</w:t>
      </w:r>
      <w:r>
        <w:t>. average</w:t>
      </w:r>
      <w:r w:rsidR="00A44104" w:rsidRPr="004F364E">
        <w:t xml:space="preserve"> </w:t>
      </w:r>
      <w:r w:rsidR="00A44104" w:rsidRPr="00A700E7">
        <w:t>£700 per week</w:t>
      </w:r>
      <w:r>
        <w:t xml:space="preserve"> (includes ‘hotel’ expenses)</w:t>
      </w:r>
      <w:r w:rsidR="00A44104" w:rsidRPr="00A700E7">
        <w:t xml:space="preserve">. </w:t>
      </w:r>
    </w:p>
    <w:p w14:paraId="509B1875" w14:textId="1BFD331F" w:rsidR="003137DA" w:rsidRDefault="009D19C7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 w:rsidRPr="004F364E">
        <w:t>about 50% of people 65+ spend up to £20,000</w:t>
      </w:r>
      <w:r w:rsidR="00F6476C">
        <w:t xml:space="preserve"> in lifetimes</w:t>
      </w:r>
      <w:r w:rsidR="008F2356" w:rsidRPr="004F364E">
        <w:t xml:space="preserve"> </w:t>
      </w:r>
    </w:p>
    <w:p w14:paraId="20040CD9" w14:textId="726D3CBC" w:rsidR="009D19C7" w:rsidRPr="004F364E" w:rsidRDefault="003137DA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>
        <w:t>about</w:t>
      </w:r>
      <w:r w:rsidR="009D19C7" w:rsidRPr="004F364E">
        <w:t xml:space="preserve"> 10% of people </w:t>
      </w:r>
      <w:r>
        <w:t xml:space="preserve">65+ </w:t>
      </w:r>
      <w:r w:rsidR="009D19C7" w:rsidRPr="004F364E">
        <w:t>spend over £100,000</w:t>
      </w:r>
      <w:r w:rsidR="00F6476C">
        <w:t xml:space="preserve"> in lifetimes</w:t>
      </w:r>
      <w:r w:rsidR="009D19C7" w:rsidRPr="004F364E">
        <w:t xml:space="preserve"> </w:t>
      </w:r>
    </w:p>
    <w:p w14:paraId="7CD758ED" w14:textId="0F974255" w:rsidR="008053E8" w:rsidRPr="00FE1C91" w:rsidRDefault="004F364E" w:rsidP="00F879B1">
      <w:pPr>
        <w:pStyle w:val="Heading2"/>
      </w:pPr>
      <w:r w:rsidRPr="00FE1C91">
        <w:t>A</w:t>
      </w:r>
      <w:r w:rsidR="008053E8" w:rsidRPr="00FE1C91">
        <w:t>im of</w:t>
      </w:r>
      <w:r w:rsidRPr="00FE1C91">
        <w:t xml:space="preserve"> today’s</w:t>
      </w:r>
      <w:r w:rsidR="008053E8" w:rsidRPr="00FE1C91">
        <w:t xml:space="preserve"> focus group</w:t>
      </w:r>
    </w:p>
    <w:p w14:paraId="51BE5FE5" w14:textId="77777777" w:rsidR="00C53327" w:rsidRDefault="00A45F70" w:rsidP="00F879B1">
      <w:r>
        <w:t>D</w:t>
      </w:r>
      <w:r w:rsidR="003A17BF" w:rsidRPr="004F364E">
        <w:t>ifferent views about how social care should be funded</w:t>
      </w:r>
      <w:r>
        <w:t xml:space="preserve">. </w:t>
      </w:r>
    </w:p>
    <w:p w14:paraId="16B2A024" w14:textId="77777777" w:rsidR="00C53327" w:rsidRPr="00C53327" w:rsidRDefault="003A17BF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 w:rsidRPr="00C53327">
        <w:lastRenderedPageBreak/>
        <w:t>Some think it should be funded fully by the Government at and that people who use services should not pay anything, l</w:t>
      </w:r>
      <w:r w:rsidR="00C15A62" w:rsidRPr="00C53327">
        <w:t>i</w:t>
      </w:r>
      <w:r w:rsidRPr="00C53327">
        <w:t>ke the NHS</w:t>
      </w:r>
      <w:r w:rsidR="00A45F70" w:rsidRPr="00C53327">
        <w:t xml:space="preserve">. </w:t>
      </w:r>
    </w:p>
    <w:p w14:paraId="3622690A" w14:textId="610721EA" w:rsidR="00C53327" w:rsidRPr="00C53327" w:rsidRDefault="003A17BF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 w:rsidRPr="00C53327">
        <w:t>Some people think it should be paid for privately</w:t>
      </w:r>
      <w:r w:rsidR="00C53327">
        <w:t xml:space="preserve"> ‘out of pocket’</w:t>
      </w:r>
      <w:r w:rsidRPr="00C53327">
        <w:t xml:space="preserve">, so </w:t>
      </w:r>
      <w:r w:rsidR="00C15A62" w:rsidRPr="00C53327">
        <w:t xml:space="preserve">without </w:t>
      </w:r>
      <w:r w:rsidRPr="00C53327">
        <w:t xml:space="preserve">Government </w:t>
      </w:r>
      <w:r w:rsidR="00C15A62" w:rsidRPr="00C53327">
        <w:t>contributing</w:t>
      </w:r>
      <w:r w:rsidR="00A45F70" w:rsidRPr="00C53327">
        <w:t xml:space="preserve">. </w:t>
      </w:r>
    </w:p>
    <w:p w14:paraId="6F7756F3" w14:textId="1252411F" w:rsidR="003A17BF" w:rsidRPr="00C53327" w:rsidRDefault="00A45F70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 w:rsidRPr="00C53327">
        <w:t xml:space="preserve">Some people </w:t>
      </w:r>
      <w:r w:rsidR="00C53327" w:rsidRPr="00C53327">
        <w:t>favour a mix of Government support and private ‘out of pocket’ payments</w:t>
      </w:r>
      <w:r w:rsidR="00C53327">
        <w:t xml:space="preserve"> (</w:t>
      </w:r>
      <w:r w:rsidR="009A401A">
        <w:t>around 60</w:t>
      </w:r>
      <w:r w:rsidR="00C53327">
        <w:t>% said this in a recent survey we undertook)</w:t>
      </w:r>
      <w:r w:rsidR="00C53327" w:rsidRPr="00C53327">
        <w:t>.</w:t>
      </w:r>
      <w:r w:rsidR="00C53327">
        <w:t xml:space="preserve"> </w:t>
      </w:r>
    </w:p>
    <w:p w14:paraId="3C940549" w14:textId="5A28D449" w:rsidR="00AA2A94" w:rsidRPr="004F364E" w:rsidRDefault="00C53327" w:rsidP="00F879B1">
      <w:r>
        <w:t xml:space="preserve">You said it should be a mix when we asked you. We are interested in finding out more about your opinions. </w:t>
      </w:r>
    </w:p>
    <w:p w14:paraId="6BF8028C" w14:textId="1BBB0DBB" w:rsidR="00AA2A94" w:rsidRPr="00247DDB" w:rsidRDefault="00CA45A6" w:rsidP="00F879B1">
      <w:pPr>
        <w:rPr>
          <w:color w:val="000000" w:themeColor="text1"/>
        </w:rPr>
      </w:pPr>
      <w:r>
        <w:t>There is no single right answer to</w:t>
      </w:r>
      <w:r w:rsidR="00AA2A94" w:rsidRPr="004F364E">
        <w:t xml:space="preserve"> the right amounts people and Government should pay or what the best methods for sharing costs are.</w:t>
      </w:r>
      <w:r w:rsidR="004E6461" w:rsidRPr="004F364E">
        <w:t xml:space="preserve"> </w:t>
      </w:r>
      <w:r w:rsidR="00247DDB">
        <w:rPr>
          <w:color w:val="000000" w:themeColor="text1"/>
        </w:rPr>
        <w:t>M</w:t>
      </w:r>
      <w:r w:rsidR="00AA2A94" w:rsidRPr="00571638">
        <w:rPr>
          <w:color w:val="000000" w:themeColor="text1"/>
        </w:rPr>
        <w:t>ore interested in</w:t>
      </w:r>
      <w:r w:rsidR="00250545" w:rsidRPr="00571638">
        <w:rPr>
          <w:color w:val="000000" w:themeColor="text1"/>
        </w:rPr>
        <w:t xml:space="preserve"> </w:t>
      </w:r>
      <w:r w:rsidR="00AA2A94" w:rsidRPr="00571638">
        <w:rPr>
          <w:color w:val="000000" w:themeColor="text1"/>
        </w:rPr>
        <w:t>understand</w:t>
      </w:r>
      <w:r w:rsidR="00247DDB">
        <w:rPr>
          <w:color w:val="000000" w:themeColor="text1"/>
        </w:rPr>
        <w:t>ing</w:t>
      </w:r>
      <w:r w:rsidR="00AA2A94" w:rsidRPr="00571638">
        <w:rPr>
          <w:color w:val="000000" w:themeColor="text1"/>
        </w:rPr>
        <w:t xml:space="preserve"> what sorts of things are important to </w:t>
      </w:r>
      <w:r w:rsidR="00AA2A94" w:rsidRPr="004F364E">
        <w:t xml:space="preserve">consider. </w:t>
      </w:r>
    </w:p>
    <w:p w14:paraId="2A3761F4" w14:textId="62DA4EE0" w:rsidR="00CB09C7" w:rsidRDefault="00CB5EC4" w:rsidP="00F879B1">
      <w:pPr>
        <w:pStyle w:val="Heading1"/>
      </w:pPr>
      <w:r>
        <w:t>SHARING COSTS OF CARE</w:t>
      </w:r>
      <w:r w:rsidR="00FE1C91" w:rsidRPr="004F364E">
        <w:t xml:space="preserve"> </w:t>
      </w:r>
    </w:p>
    <w:p w14:paraId="3FC84B00" w14:textId="1A9952A7" w:rsidR="00CB5EC4" w:rsidRPr="00CB5EC4" w:rsidRDefault="00CB5EC4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>
        <w:t>We will b</w:t>
      </w:r>
      <w:r w:rsidR="000F61AE" w:rsidRPr="00CB5EC4">
        <w:t xml:space="preserve">egin with </w:t>
      </w:r>
      <w:r w:rsidR="007A5580" w:rsidRPr="00CB5EC4">
        <w:t>broad</w:t>
      </w:r>
      <w:r w:rsidR="000F61AE" w:rsidRPr="00CB5EC4">
        <w:t xml:space="preserve"> questions </w:t>
      </w:r>
      <w:r w:rsidRPr="00CB5EC4">
        <w:t>and go on to</w:t>
      </w:r>
      <w:r w:rsidR="008A625B" w:rsidRPr="00CB5EC4">
        <w:t xml:space="preserve"> </w:t>
      </w:r>
      <w:r w:rsidR="00D43416" w:rsidRPr="00CB5EC4">
        <w:t>discuss</w:t>
      </w:r>
      <w:r w:rsidR="00A6178A" w:rsidRPr="00CB5EC4">
        <w:t xml:space="preserve"> </w:t>
      </w:r>
      <w:r w:rsidR="009145DA" w:rsidRPr="00CB5EC4">
        <w:t xml:space="preserve">more </w:t>
      </w:r>
      <w:r w:rsidR="00A3198F" w:rsidRPr="00CB5EC4">
        <w:t xml:space="preserve">specific </w:t>
      </w:r>
      <w:r w:rsidR="00A6178A" w:rsidRPr="00CB5EC4">
        <w:t>situations</w:t>
      </w:r>
      <w:r w:rsidR="00D43416" w:rsidRPr="00CB5EC4">
        <w:t xml:space="preserve"> </w:t>
      </w:r>
    </w:p>
    <w:p w14:paraId="06C0AC7D" w14:textId="7E4CE685" w:rsidR="004751E7" w:rsidRPr="00CB5EC4" w:rsidRDefault="00CB5EC4" w:rsidP="0044228F">
      <w:pPr>
        <w:pStyle w:val="ListParagraph"/>
        <w:numPr>
          <w:ilvl w:val="0"/>
          <w:numId w:val="10"/>
        </w:numPr>
        <w:ind w:left="357" w:hanging="357"/>
        <w:contextualSpacing w:val="0"/>
      </w:pPr>
      <w:r>
        <w:t>We will b</w:t>
      </w:r>
      <w:r w:rsidR="00D43416" w:rsidRPr="00CB5EC4">
        <w:t>egin talking about care provided to people at home, later talk about care provided in a care home</w:t>
      </w:r>
    </w:p>
    <w:p w14:paraId="64EEE646" w14:textId="1D8FC6F6" w:rsidR="004F364E" w:rsidRPr="004F364E" w:rsidRDefault="00CB5EC4" w:rsidP="00F879B1">
      <w:pPr>
        <w:pStyle w:val="Heading2"/>
      </w:pPr>
      <w:r>
        <w:t>C</w:t>
      </w:r>
      <w:r w:rsidR="004F364E" w:rsidRPr="004F364E">
        <w:t xml:space="preserve">are provided to people </w:t>
      </w:r>
      <w:r w:rsidR="00A70418">
        <w:t>in their own</w:t>
      </w:r>
      <w:r w:rsidR="004F364E" w:rsidRPr="004F364E">
        <w:t xml:space="preserve"> home</w:t>
      </w:r>
      <w:r w:rsidR="00A70418">
        <w:t>s</w:t>
      </w:r>
      <w:r w:rsidR="00C336BB">
        <w:t xml:space="preserve"> (3</w:t>
      </w:r>
      <w:r w:rsidR="00C95F0F">
        <w:t>5</w:t>
      </w:r>
      <w:r w:rsidR="00C336BB">
        <w:t xml:space="preserve"> minutes)</w:t>
      </w:r>
    </w:p>
    <w:p w14:paraId="1B4E5E8C" w14:textId="43C0B6C5" w:rsidR="00A3198F" w:rsidRPr="004F364E" w:rsidRDefault="00A6178A" w:rsidP="00F879B1">
      <w:r w:rsidRPr="004F364E">
        <w:t>T</w:t>
      </w:r>
      <w:r w:rsidR="004E69BF" w:rsidRPr="004F364E">
        <w:t>hink</w:t>
      </w:r>
      <w:r w:rsidR="005E46F4" w:rsidRPr="004F364E">
        <w:t xml:space="preserve"> </w:t>
      </w:r>
      <w:r w:rsidR="004E69BF" w:rsidRPr="004F364E">
        <w:t>about</w:t>
      </w:r>
      <w:r w:rsidR="005E46F4" w:rsidRPr="004F364E">
        <w:t xml:space="preserve"> </w:t>
      </w:r>
      <w:r w:rsidR="00A3198F" w:rsidRPr="004F364E">
        <w:t>support provided to people in their own homes</w:t>
      </w:r>
      <w:r w:rsidRPr="004F364E">
        <w:t xml:space="preserve"> (home care)</w:t>
      </w:r>
      <w:r w:rsidR="00A3198F" w:rsidRPr="004F364E">
        <w:t>.</w:t>
      </w:r>
      <w:r w:rsidR="008252BE" w:rsidRPr="004F364E">
        <w:t xml:space="preserve"> </w:t>
      </w:r>
      <w:r w:rsidR="0036245C" w:rsidRPr="004F364E">
        <w:t xml:space="preserve">This </w:t>
      </w:r>
      <w:r w:rsidR="00702539">
        <w:t xml:space="preserve">is </w:t>
      </w:r>
      <w:r w:rsidR="0036245C" w:rsidRPr="004F364E">
        <w:t>for</w:t>
      </w:r>
      <w:r w:rsidR="008252BE" w:rsidRPr="004F364E">
        <w:t xml:space="preserve"> pe</w:t>
      </w:r>
      <w:r w:rsidR="0036245C" w:rsidRPr="004F364E">
        <w:t>ople</w:t>
      </w:r>
      <w:r w:rsidR="008252BE" w:rsidRPr="004F364E">
        <w:t xml:space="preserve"> </w:t>
      </w:r>
      <w:r w:rsidR="0036245C" w:rsidRPr="004F364E">
        <w:t xml:space="preserve">who are unable, or </w:t>
      </w:r>
      <w:r w:rsidR="008252BE" w:rsidRPr="004F364E">
        <w:t>would struggle</w:t>
      </w:r>
      <w:r w:rsidR="0036245C" w:rsidRPr="004F364E">
        <w:t xml:space="preserve">, to do </w:t>
      </w:r>
      <w:r w:rsidR="00F06A2F" w:rsidRPr="004F364E">
        <w:t>day-to-day tasks</w:t>
      </w:r>
      <w:r w:rsidR="0036245C" w:rsidRPr="004F364E">
        <w:t xml:space="preserve"> for themselves</w:t>
      </w:r>
      <w:r w:rsidR="00F06A2F" w:rsidRPr="004F364E">
        <w:t>.</w:t>
      </w:r>
      <w:r w:rsidR="0036245C" w:rsidRPr="004F364E">
        <w:t xml:space="preserve"> </w:t>
      </w:r>
      <w:r w:rsidR="00F06A2F" w:rsidRPr="004F364E">
        <w:t xml:space="preserve">It </w:t>
      </w:r>
      <w:r w:rsidRPr="004F364E">
        <w:t xml:space="preserve">usually </w:t>
      </w:r>
      <w:r w:rsidR="00F06A2F" w:rsidRPr="004F364E">
        <w:t>includes things like</w:t>
      </w:r>
      <w:r w:rsidR="0036245C" w:rsidRPr="004F364E">
        <w:t xml:space="preserve"> shopping, cleaning</w:t>
      </w:r>
      <w:r w:rsidRPr="004F364E">
        <w:t xml:space="preserve"> and</w:t>
      </w:r>
      <w:r w:rsidR="0036245C" w:rsidRPr="004F364E">
        <w:t xml:space="preserve"> cooking. </w:t>
      </w:r>
      <w:r w:rsidRPr="004F364E">
        <w:t>I</w:t>
      </w:r>
      <w:r w:rsidR="0036245C" w:rsidRPr="004F364E">
        <w:t xml:space="preserve">t can </w:t>
      </w:r>
      <w:r w:rsidR="00F06A2F" w:rsidRPr="004F364E">
        <w:t xml:space="preserve">also </w:t>
      </w:r>
      <w:r w:rsidR="0036245C" w:rsidRPr="004F364E">
        <w:t>include personal care</w:t>
      </w:r>
      <w:r w:rsidR="00F06A2F" w:rsidRPr="004F364E">
        <w:t>,</w:t>
      </w:r>
      <w:r w:rsidR="0036245C" w:rsidRPr="004F364E">
        <w:t xml:space="preserve"> </w:t>
      </w:r>
      <w:r w:rsidR="00F06A2F" w:rsidRPr="004F364E">
        <w:t>such as help with</w:t>
      </w:r>
      <w:r w:rsidR="0036245C" w:rsidRPr="004F364E">
        <w:t xml:space="preserve"> bathing or dressing</w:t>
      </w:r>
      <w:r w:rsidRPr="004F364E">
        <w:t xml:space="preserve"> and helping people take medications</w:t>
      </w:r>
      <w:r w:rsidR="00F06A2F" w:rsidRPr="004F364E">
        <w:t>.</w:t>
      </w:r>
      <w:r w:rsidR="0036245C" w:rsidRPr="004F364E">
        <w:t xml:space="preserve"> </w:t>
      </w:r>
      <w:r w:rsidR="00A3198F" w:rsidRPr="004F364E">
        <w:t xml:space="preserve"> </w:t>
      </w:r>
    </w:p>
    <w:p w14:paraId="7A77D724" w14:textId="5E962AEB" w:rsidR="00A3198F" w:rsidRPr="004F364E" w:rsidRDefault="00CB5EC4" w:rsidP="00AF57BC">
      <w:pPr>
        <w:pStyle w:val="ListParagraph"/>
        <w:numPr>
          <w:ilvl w:val="1"/>
          <w:numId w:val="10"/>
        </w:numPr>
        <w:contextualSpacing w:val="0"/>
      </w:pPr>
      <w:r>
        <w:t>On average, roughly w</w:t>
      </w:r>
      <w:r w:rsidR="00A3198F" w:rsidRPr="004F364E">
        <w:t>hat proportion of the total costs</w:t>
      </w:r>
      <w:r w:rsidR="00C16761" w:rsidRPr="004F364E">
        <w:t xml:space="preserve"> of home care services</w:t>
      </w:r>
      <w:r w:rsidR="00A3198F" w:rsidRPr="004F364E">
        <w:t xml:space="preserve"> </w:t>
      </w:r>
      <w:r w:rsidR="00A6178A" w:rsidRPr="004F364E">
        <w:t>do you think</w:t>
      </w:r>
      <w:r w:rsidR="00A3198F" w:rsidRPr="004F364E">
        <w:t xml:space="preserve"> people using services</w:t>
      </w:r>
      <w:r w:rsidR="00A6178A" w:rsidRPr="004F364E">
        <w:t xml:space="preserve"> should</w:t>
      </w:r>
      <w:r w:rsidR="00A3198F" w:rsidRPr="004F364E">
        <w:t xml:space="preserve"> pay</w:t>
      </w:r>
      <w:r>
        <w:t xml:space="preserve"> ‘out of pocket’ and what proportion should </w:t>
      </w:r>
      <w:r w:rsidR="00C16761" w:rsidRPr="004F364E">
        <w:t>Government pay</w:t>
      </w:r>
      <w:r w:rsidR="00A3198F" w:rsidRPr="004F364E">
        <w:t xml:space="preserve">? </w:t>
      </w:r>
    </w:p>
    <w:p w14:paraId="7320CD71" w14:textId="0AD4FE4B" w:rsidR="00F13A65" w:rsidRPr="004F364E" w:rsidRDefault="00CC1AC9" w:rsidP="00AF57BC">
      <w:pPr>
        <w:pStyle w:val="ListParagraph"/>
        <w:numPr>
          <w:ilvl w:val="1"/>
          <w:numId w:val="10"/>
        </w:numPr>
        <w:contextualSpacing w:val="0"/>
      </w:pPr>
      <w:r w:rsidRPr="004F364E">
        <w:t xml:space="preserve">Ask people to </w:t>
      </w:r>
      <w:r w:rsidR="00CB5EC4">
        <w:t xml:space="preserve">mark a point on </w:t>
      </w:r>
      <w:r w:rsidRPr="004F364E">
        <w:t xml:space="preserve">a spectrum, between two points </w:t>
      </w:r>
      <w:r w:rsidR="00A6178A" w:rsidRPr="004F364E">
        <w:t>representing Government pays everything and person using services pays everything</w:t>
      </w:r>
      <w:r w:rsidR="00CB5EC4">
        <w:t xml:space="preserve"> (use online visual tools)</w:t>
      </w:r>
      <w:r w:rsidRPr="004F364E">
        <w:t>.</w:t>
      </w:r>
      <w:r w:rsidR="004E69BF" w:rsidRPr="004F364E">
        <w:t xml:space="preserve"> </w:t>
      </w:r>
    </w:p>
    <w:p w14:paraId="77632ACC" w14:textId="2B3F5DC6" w:rsidR="00CC1AC9" w:rsidRPr="004F364E" w:rsidRDefault="004E69BF" w:rsidP="00AF57BC">
      <w:pPr>
        <w:pStyle w:val="ListParagraph"/>
        <w:numPr>
          <w:ilvl w:val="1"/>
          <w:numId w:val="10"/>
        </w:numPr>
        <w:contextualSpacing w:val="0"/>
      </w:pPr>
      <w:r w:rsidRPr="004F364E">
        <w:t xml:space="preserve">If people are unsure or say it depends, ask them to place themselves where they think, on average, the </w:t>
      </w:r>
      <w:r w:rsidR="001027CE" w:rsidRPr="004F364E">
        <w:t>proportion</w:t>
      </w:r>
      <w:r w:rsidRPr="004F364E">
        <w:t xml:space="preserve"> should be and </w:t>
      </w:r>
      <w:r w:rsidR="00A3198F" w:rsidRPr="004F364E">
        <w:t xml:space="preserve">tell them </w:t>
      </w:r>
      <w:r w:rsidRPr="004F364E">
        <w:t xml:space="preserve">you will give them a chance to explain their choice, including </w:t>
      </w:r>
      <w:r w:rsidR="00A6178A" w:rsidRPr="004F364E">
        <w:t>exceptions and caveats</w:t>
      </w:r>
      <w:r w:rsidRPr="004F364E">
        <w:t>, in a moment</w:t>
      </w:r>
    </w:p>
    <w:p w14:paraId="569E0FBF" w14:textId="6BAC53D6" w:rsidR="00CC1AC9" w:rsidRPr="004F364E" w:rsidRDefault="00CC1AC9" w:rsidP="00AF57BC">
      <w:pPr>
        <w:pStyle w:val="ListParagraph"/>
        <w:numPr>
          <w:ilvl w:val="1"/>
          <w:numId w:val="10"/>
        </w:numPr>
        <w:contextualSpacing w:val="0"/>
      </w:pPr>
      <w:r w:rsidRPr="004F364E">
        <w:t>Individually</w:t>
      </w:r>
      <w:r w:rsidR="00A6178A" w:rsidRPr="004F364E">
        <w:t xml:space="preserve"> ask participants</w:t>
      </w:r>
      <w:r w:rsidRPr="004F364E">
        <w:t xml:space="preserve"> </w:t>
      </w:r>
      <w:r w:rsidR="00CB5EC4">
        <w:t>[</w:t>
      </w:r>
      <w:r w:rsidRPr="004F364E">
        <w:t>start</w:t>
      </w:r>
      <w:r w:rsidR="00A6178A" w:rsidRPr="004F364E">
        <w:t>ing with the person furthest</w:t>
      </w:r>
      <w:r w:rsidRPr="004F364E">
        <w:t xml:space="preserve"> </w:t>
      </w:r>
      <w:r w:rsidR="00A6178A" w:rsidRPr="004F364E">
        <w:t>down</w:t>
      </w:r>
      <w:r w:rsidRPr="004F364E">
        <w:t xml:space="preserve"> one end, then </w:t>
      </w:r>
      <w:r w:rsidR="00A6178A" w:rsidRPr="004F364E">
        <w:t xml:space="preserve">the person furthest down the </w:t>
      </w:r>
      <w:r w:rsidRPr="004F364E">
        <w:t>other</w:t>
      </w:r>
      <w:r w:rsidR="00CB5EC4">
        <w:t xml:space="preserve"> end, and</w:t>
      </w:r>
      <w:r w:rsidRPr="004F364E">
        <w:t xml:space="preserve"> </w:t>
      </w:r>
      <w:r w:rsidR="00A6178A" w:rsidRPr="004F364E">
        <w:t>working towards</w:t>
      </w:r>
      <w:r w:rsidRPr="004F364E">
        <w:t xml:space="preserve"> the middle] why </w:t>
      </w:r>
      <w:r w:rsidR="00CB5EC4">
        <w:t>they</w:t>
      </w:r>
      <w:r w:rsidRPr="004F364E">
        <w:t xml:space="preserve"> put </w:t>
      </w:r>
      <w:r w:rsidR="00CB5EC4">
        <w:t>themselves</w:t>
      </w:r>
      <w:r w:rsidRPr="004F364E">
        <w:t xml:space="preserve"> there and not somewhere else? </w:t>
      </w:r>
    </w:p>
    <w:p w14:paraId="6E575C07" w14:textId="5B6E681A" w:rsidR="00F13A65" w:rsidRPr="004F364E" w:rsidRDefault="00CC1AC9" w:rsidP="00AF57BC">
      <w:pPr>
        <w:pStyle w:val="ListParagraph"/>
        <w:numPr>
          <w:ilvl w:val="1"/>
          <w:numId w:val="10"/>
        </w:numPr>
        <w:contextualSpacing w:val="0"/>
      </w:pPr>
      <w:r w:rsidRPr="004F364E">
        <w:t xml:space="preserve">What do other people think about </w:t>
      </w:r>
      <w:r w:rsidR="00A3198F" w:rsidRPr="004F364E">
        <w:t xml:space="preserve">these </w:t>
      </w:r>
      <w:r w:rsidRPr="004F364E">
        <w:t>reasons</w:t>
      </w:r>
      <w:r w:rsidR="009145DA" w:rsidRPr="004F364E">
        <w:t>?</w:t>
      </w:r>
      <w:r w:rsidR="00C16761" w:rsidRPr="004F364E">
        <w:t xml:space="preserve"> [generate </w:t>
      </w:r>
      <w:r w:rsidR="006764E1" w:rsidRPr="004F364E">
        <w:t xml:space="preserve">as much </w:t>
      </w:r>
      <w:r w:rsidR="00C16761" w:rsidRPr="004F364E">
        <w:t xml:space="preserve">discussion </w:t>
      </w:r>
      <w:r w:rsidR="006764E1" w:rsidRPr="004F364E">
        <w:t xml:space="preserve">as possible </w:t>
      </w:r>
      <w:r w:rsidR="000C5E80" w:rsidRPr="004F364E">
        <w:t>around each of the</w:t>
      </w:r>
      <w:r w:rsidR="00C16761" w:rsidRPr="004F364E">
        <w:t xml:space="preserve"> </w:t>
      </w:r>
      <w:r w:rsidR="006764E1" w:rsidRPr="004F364E">
        <w:t>reasons/ rationales</w:t>
      </w:r>
      <w:r w:rsidR="00C16761" w:rsidRPr="004F364E">
        <w:t xml:space="preserve"> raised</w:t>
      </w:r>
      <w:r w:rsidR="006764E1" w:rsidRPr="004F364E">
        <w:t xml:space="preserve"> by participants</w:t>
      </w:r>
      <w:r w:rsidR="00C16761" w:rsidRPr="004F364E">
        <w:t>]</w:t>
      </w:r>
      <w:r w:rsidRPr="004F364E">
        <w:t xml:space="preserve">? </w:t>
      </w:r>
    </w:p>
    <w:p w14:paraId="6A985057" w14:textId="3D53AAEC" w:rsidR="00A6178A" w:rsidRPr="004F364E" w:rsidRDefault="006C0221" w:rsidP="00AF57BC">
      <w:pPr>
        <w:pStyle w:val="ListParagraph"/>
        <w:numPr>
          <w:ilvl w:val="1"/>
          <w:numId w:val="10"/>
        </w:numPr>
        <w:contextualSpacing w:val="0"/>
      </w:pPr>
      <w:r w:rsidRPr="004F364E">
        <w:t xml:space="preserve">Having listened to everyone, </w:t>
      </w:r>
      <w:r w:rsidR="00A6178A" w:rsidRPr="004F364E">
        <w:t>does anyone want to change their position?</w:t>
      </w:r>
      <w:r w:rsidR="001A5A04">
        <w:t xml:space="preserve"> Ask why.</w:t>
      </w:r>
    </w:p>
    <w:p w14:paraId="7A576A2F" w14:textId="4D1925EA" w:rsidR="00EE083C" w:rsidRPr="004F364E" w:rsidRDefault="006C0221" w:rsidP="00F879B1">
      <w:r w:rsidRPr="004F364E">
        <w:t>The above will be an extended discussion</w:t>
      </w:r>
      <w:r w:rsidR="00726DFC" w:rsidRPr="004F364E">
        <w:t xml:space="preserve"> with extensive probing and generation of discussion</w:t>
      </w:r>
      <w:r w:rsidRPr="004F364E">
        <w:t>.</w:t>
      </w:r>
      <w:r w:rsidR="00726DFC" w:rsidRPr="004F364E">
        <w:t xml:space="preserve"> </w:t>
      </w:r>
    </w:p>
    <w:p w14:paraId="7F33E384" w14:textId="6044128C" w:rsidR="004751E7" w:rsidRDefault="00FA3D96" w:rsidP="00F879B1">
      <w:r>
        <w:t>Generate further discussion by</w:t>
      </w:r>
      <w:r w:rsidR="00EE083C" w:rsidRPr="004F364E">
        <w:t xml:space="preserve"> </w:t>
      </w:r>
      <w:r w:rsidR="00CB5EC4">
        <w:t>present</w:t>
      </w:r>
      <w:r>
        <w:t>ing</w:t>
      </w:r>
      <w:r w:rsidR="00EE083C" w:rsidRPr="004F364E">
        <w:t xml:space="preserve"> a small number of specific cases and examples</w:t>
      </w:r>
      <w:r w:rsidR="001A5A04">
        <w:t xml:space="preserve"> construct</w:t>
      </w:r>
      <w:r w:rsidR="00CB5EC4">
        <w:t>ed</w:t>
      </w:r>
      <w:r w:rsidR="001A5A04">
        <w:t xml:space="preserve"> using </w:t>
      </w:r>
      <w:r w:rsidR="00CB5EC4">
        <w:t>the</w:t>
      </w:r>
      <w:r w:rsidR="00EE083C" w:rsidRPr="004F364E">
        <w:t xml:space="preserve"> ‘</w:t>
      </w:r>
      <w:r w:rsidR="001A5A04">
        <w:t>case matrix</w:t>
      </w:r>
      <w:r w:rsidR="00EE083C" w:rsidRPr="004F364E">
        <w:t>’</w:t>
      </w:r>
      <w:r w:rsidR="001A5A04">
        <w:t xml:space="preserve"> below</w:t>
      </w:r>
      <w:r w:rsidR="008D1329">
        <w:t xml:space="preserve"> (these will be plausible cases, but generated randomly and be different for each focus group)</w:t>
      </w:r>
      <w:r w:rsidR="001A5A04">
        <w:t>.</w:t>
      </w:r>
      <w:r w:rsidR="00EE083C" w:rsidRPr="004F364E">
        <w:t xml:space="preserve"> </w:t>
      </w:r>
      <w:r w:rsidR="00DF2848">
        <w:t xml:space="preserve">Probe </w:t>
      </w:r>
      <w:r w:rsidR="00EE083C" w:rsidRPr="004F364E">
        <w:t>issue</w:t>
      </w:r>
      <w:r w:rsidR="001A5A04">
        <w:t>s</w:t>
      </w:r>
      <w:r w:rsidR="00EE083C" w:rsidRPr="004F364E">
        <w:t xml:space="preserve"> that arise</w:t>
      </w:r>
      <w:r w:rsidR="00DF2848">
        <w:t>.</w:t>
      </w:r>
      <w:r w:rsidR="00EE083C" w:rsidRPr="004F364E">
        <w:t xml:space="preserve"> </w:t>
      </w:r>
      <w:r w:rsidR="00DF2848">
        <w:t>We can change details</w:t>
      </w:r>
      <w:r w:rsidR="00EE083C" w:rsidRPr="004F364E">
        <w:t xml:space="preserve"> </w:t>
      </w:r>
      <w:r w:rsidR="00DF2848">
        <w:t>to</w:t>
      </w:r>
      <w:r w:rsidR="00EE083C" w:rsidRPr="004F364E">
        <w:t xml:space="preserve"> gain more depth </w:t>
      </w:r>
      <w:r w:rsidR="00946E0F">
        <w:t xml:space="preserve">of discussion </w:t>
      </w:r>
      <w:r w:rsidR="00EE083C" w:rsidRPr="004F364E">
        <w:t xml:space="preserve">on </w:t>
      </w:r>
      <w:r w:rsidR="00946E0F">
        <w:t xml:space="preserve">specific </w:t>
      </w:r>
      <w:r w:rsidR="00EE083C" w:rsidRPr="004F364E">
        <w:t>issues identified by participants</w:t>
      </w:r>
      <w:r w:rsidR="00946E0F">
        <w:t xml:space="preserve"> as important</w:t>
      </w:r>
      <w:r w:rsidR="004B355A">
        <w:t xml:space="preserve"> (e.g.</w:t>
      </w:r>
      <w:r w:rsidR="00DF2848">
        <w:t xml:space="preserve"> asking people,</w:t>
      </w:r>
      <w:r w:rsidR="004B355A">
        <w:t xml:space="preserve"> </w:t>
      </w:r>
      <w:r w:rsidR="00DF2848" w:rsidRPr="00DF2848">
        <w:rPr>
          <w:i/>
          <w:iCs/>
        </w:rPr>
        <w:t>“what if we changed this characteristic?”</w:t>
      </w:r>
      <w:r w:rsidR="004B355A">
        <w:t>).</w:t>
      </w:r>
      <w:r w:rsidR="00EE083C" w:rsidRPr="004F364E">
        <w:t xml:space="preserve"> </w:t>
      </w:r>
    </w:p>
    <w:p w14:paraId="6376AD5A" w14:textId="56B30BF5" w:rsidR="004751E7" w:rsidRPr="00C336BB" w:rsidRDefault="004751E7" w:rsidP="00F879B1">
      <w:pPr>
        <w:pStyle w:val="Heading2"/>
      </w:pPr>
      <w:r>
        <w:t>C</w:t>
      </w:r>
      <w:r w:rsidRPr="004F364E">
        <w:t xml:space="preserve">are provided to people </w:t>
      </w:r>
      <w:r>
        <w:t>in a care</w:t>
      </w:r>
      <w:r w:rsidRPr="004F364E">
        <w:t xml:space="preserve"> home</w:t>
      </w:r>
      <w:r>
        <w:t xml:space="preserve"> (35 minutes)</w:t>
      </w:r>
    </w:p>
    <w:p w14:paraId="5AE54569" w14:textId="77777777" w:rsidR="004751E7" w:rsidRDefault="004751E7" w:rsidP="00F879B1">
      <w:r>
        <w:t xml:space="preserve">This exercise will be conducted in a similar way to the previous one, with extensive discussion on the reasons for participants’ choices.  </w:t>
      </w:r>
    </w:p>
    <w:p w14:paraId="11877DEE" w14:textId="22232DC0" w:rsidR="001A529E" w:rsidRPr="005F3A1E" w:rsidRDefault="004751E7" w:rsidP="00F879B1">
      <w:r>
        <w:t xml:space="preserve">We will </w:t>
      </w:r>
      <w:r w:rsidRPr="007F091D">
        <w:t>actively facilitate and probe</w:t>
      </w:r>
      <w:r>
        <w:t xml:space="preserve"> the discussion</w:t>
      </w:r>
      <w:r w:rsidRPr="007F091D">
        <w:t xml:space="preserve"> to </w:t>
      </w:r>
      <w:r>
        <w:t>explore how funding of care provided in a care home</w:t>
      </w:r>
      <w:r w:rsidRPr="007F091D">
        <w:t xml:space="preserve"> </w:t>
      </w:r>
      <w:r>
        <w:t xml:space="preserve">should be similar or </w:t>
      </w:r>
      <w:r w:rsidRPr="007F091D">
        <w:t xml:space="preserve">differ to </w:t>
      </w:r>
      <w:r>
        <w:t>funding of care provided to people at</w:t>
      </w:r>
      <w:r w:rsidRPr="007F091D">
        <w:t xml:space="preserve"> home</w:t>
      </w:r>
      <w:r w:rsidR="0044228F">
        <w:t>.</w:t>
      </w:r>
    </w:p>
    <w:p w14:paraId="416E5CD4" w14:textId="77777777" w:rsidR="003E2DB3" w:rsidRDefault="003E2DB3" w:rsidP="00F879B1">
      <w:pPr>
        <w:sectPr w:rsidR="003E2DB3" w:rsidSect="00EA17DB">
          <w:pgSz w:w="11900" w:h="16840"/>
          <w:pgMar w:top="567" w:right="567" w:bottom="907" w:left="567" w:header="709" w:footer="709" w:gutter="0"/>
          <w:cols w:space="708"/>
          <w:docGrid w:linePitch="360"/>
        </w:sectPr>
      </w:pPr>
    </w:p>
    <w:p w14:paraId="499EFD22" w14:textId="2AFB0CDE" w:rsidR="003E2DB3" w:rsidRPr="005E3780" w:rsidRDefault="003E2DB3" w:rsidP="00F879B1">
      <w:pPr>
        <w:rPr>
          <w:color w:val="FF0000"/>
        </w:rPr>
      </w:pPr>
      <w:r>
        <w:lastRenderedPageBreak/>
        <w:t xml:space="preserve">Figure </w:t>
      </w:r>
      <w:r w:rsidR="0084469B">
        <w:t>S1</w:t>
      </w:r>
      <w:r>
        <w:t>: Case matrix</w:t>
      </w:r>
    </w:p>
    <w:tbl>
      <w:tblPr>
        <w:tblStyle w:val="TableGrid"/>
        <w:tblW w:w="4878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7"/>
        <w:gridCol w:w="764"/>
        <w:gridCol w:w="764"/>
        <w:gridCol w:w="770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</w:tblGrid>
      <w:tr w:rsidR="0044228F" w:rsidRPr="0044228F" w14:paraId="5C034767" w14:textId="77777777" w:rsidTr="0044228F">
        <w:trPr>
          <w:trHeight w:val="227"/>
        </w:trPr>
        <w:tc>
          <w:tcPr>
            <w:tcW w:w="663" w:type="pct"/>
            <w:vMerge w:val="restart"/>
          </w:tcPr>
          <w:p w14:paraId="1094C36D" w14:textId="77777777" w:rsidR="0044228F" w:rsidRPr="0044228F" w:rsidRDefault="0044228F" w:rsidP="0044228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pct"/>
            <w:gridSpan w:val="4"/>
            <w:vAlign w:val="center"/>
          </w:tcPr>
          <w:p w14:paraId="2A0E4362" w14:textId="508D971F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4228F">
              <w:rPr>
                <w:b/>
                <w:sz w:val="16"/>
                <w:szCs w:val="16"/>
              </w:rPr>
              <w:t>CHILDREN</w:t>
            </w:r>
          </w:p>
        </w:tc>
        <w:tc>
          <w:tcPr>
            <w:tcW w:w="765" w:type="pct"/>
            <w:gridSpan w:val="3"/>
            <w:vAlign w:val="center"/>
          </w:tcPr>
          <w:p w14:paraId="127165D8" w14:textId="3DE83C04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4228F">
              <w:rPr>
                <w:b/>
                <w:sz w:val="16"/>
                <w:szCs w:val="16"/>
              </w:rPr>
              <w:t>LIVING</w:t>
            </w:r>
          </w:p>
        </w:tc>
        <w:tc>
          <w:tcPr>
            <w:tcW w:w="765" w:type="pct"/>
            <w:gridSpan w:val="3"/>
            <w:vAlign w:val="center"/>
          </w:tcPr>
          <w:p w14:paraId="1E5B8AA4" w14:textId="2544FE6A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4228F">
              <w:rPr>
                <w:b/>
                <w:sz w:val="16"/>
                <w:szCs w:val="16"/>
              </w:rPr>
              <w:t>WEALTH</w:t>
            </w:r>
          </w:p>
        </w:tc>
        <w:tc>
          <w:tcPr>
            <w:tcW w:w="765" w:type="pct"/>
            <w:gridSpan w:val="3"/>
            <w:vAlign w:val="center"/>
          </w:tcPr>
          <w:p w14:paraId="2AE8F86F" w14:textId="2FA11375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4228F">
              <w:rPr>
                <w:b/>
                <w:sz w:val="16"/>
                <w:szCs w:val="16"/>
              </w:rPr>
              <w:t>WEALTH/ SPOUSE CHILDREN</w:t>
            </w:r>
          </w:p>
        </w:tc>
        <w:tc>
          <w:tcPr>
            <w:tcW w:w="510" w:type="pct"/>
            <w:gridSpan w:val="2"/>
            <w:vAlign w:val="center"/>
          </w:tcPr>
          <w:p w14:paraId="0D1FC1D7" w14:textId="3B335AE3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4228F">
              <w:rPr>
                <w:b/>
                <w:sz w:val="16"/>
                <w:szCs w:val="16"/>
              </w:rPr>
              <w:t>NEEDS</w:t>
            </w:r>
          </w:p>
        </w:tc>
        <w:tc>
          <w:tcPr>
            <w:tcW w:w="510" w:type="pct"/>
            <w:gridSpan w:val="2"/>
            <w:vAlign w:val="center"/>
          </w:tcPr>
          <w:p w14:paraId="6243BF00" w14:textId="733B5A2C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</w:t>
            </w:r>
          </w:p>
        </w:tc>
      </w:tr>
      <w:tr w:rsidR="0044228F" w:rsidRPr="0044228F" w14:paraId="275A59ED" w14:textId="77777777" w:rsidTr="0044228F">
        <w:trPr>
          <w:trHeight w:val="227"/>
        </w:trPr>
        <w:tc>
          <w:tcPr>
            <w:tcW w:w="663" w:type="pct"/>
            <w:vMerge/>
          </w:tcPr>
          <w:p w14:paraId="7A2BD870" w14:textId="77777777" w:rsidR="0044228F" w:rsidRPr="0044228F" w:rsidRDefault="0044228F" w:rsidP="0044228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F1B332D" w14:textId="77777777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Adult near</w:t>
            </w:r>
          </w:p>
        </w:tc>
        <w:tc>
          <w:tcPr>
            <w:tcW w:w="255" w:type="pct"/>
            <w:vAlign w:val="center"/>
          </w:tcPr>
          <w:p w14:paraId="5187342A" w14:textId="77777777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Adult  far</w:t>
            </w:r>
          </w:p>
        </w:tc>
        <w:tc>
          <w:tcPr>
            <w:tcW w:w="257" w:type="pct"/>
            <w:vAlign w:val="center"/>
          </w:tcPr>
          <w:p w14:paraId="4AE921F9" w14:textId="2F01130A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Grandchild</w:t>
            </w:r>
          </w:p>
        </w:tc>
        <w:tc>
          <w:tcPr>
            <w:tcW w:w="255" w:type="pct"/>
            <w:vAlign w:val="center"/>
          </w:tcPr>
          <w:p w14:paraId="6CC92AD1" w14:textId="77777777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None</w:t>
            </w:r>
          </w:p>
        </w:tc>
        <w:tc>
          <w:tcPr>
            <w:tcW w:w="255" w:type="pct"/>
            <w:vAlign w:val="center"/>
          </w:tcPr>
          <w:p w14:paraId="7C7C7A33" w14:textId="77777777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Alone</w:t>
            </w:r>
          </w:p>
        </w:tc>
        <w:tc>
          <w:tcPr>
            <w:tcW w:w="255" w:type="pct"/>
            <w:vAlign w:val="center"/>
          </w:tcPr>
          <w:p w14:paraId="4E68F47B" w14:textId="77777777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Partner</w:t>
            </w:r>
          </w:p>
        </w:tc>
        <w:tc>
          <w:tcPr>
            <w:tcW w:w="255" w:type="pct"/>
            <w:vAlign w:val="center"/>
          </w:tcPr>
          <w:p w14:paraId="5EABC650" w14:textId="77777777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Family/</w:t>
            </w:r>
          </w:p>
          <w:p w14:paraId="081779C8" w14:textId="7C297CF5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friends</w:t>
            </w:r>
          </w:p>
        </w:tc>
        <w:tc>
          <w:tcPr>
            <w:tcW w:w="255" w:type="pct"/>
            <w:vAlign w:val="center"/>
          </w:tcPr>
          <w:p w14:paraId="2B77F990" w14:textId="23BC654D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Own house</w:t>
            </w:r>
          </w:p>
        </w:tc>
        <w:tc>
          <w:tcPr>
            <w:tcW w:w="255" w:type="pct"/>
            <w:vAlign w:val="center"/>
          </w:tcPr>
          <w:p w14:paraId="34ADCBDA" w14:textId="1DCB9AAA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Pension</w:t>
            </w:r>
          </w:p>
        </w:tc>
        <w:tc>
          <w:tcPr>
            <w:tcW w:w="255" w:type="pct"/>
            <w:vAlign w:val="center"/>
          </w:tcPr>
          <w:p w14:paraId="0A722910" w14:textId="1D53ECD8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Income</w:t>
            </w:r>
          </w:p>
        </w:tc>
        <w:tc>
          <w:tcPr>
            <w:tcW w:w="255" w:type="pct"/>
            <w:vAlign w:val="center"/>
          </w:tcPr>
          <w:p w14:paraId="589E0D7F" w14:textId="135B8710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Other’s house</w:t>
            </w:r>
          </w:p>
        </w:tc>
        <w:tc>
          <w:tcPr>
            <w:tcW w:w="255" w:type="pct"/>
            <w:vAlign w:val="center"/>
          </w:tcPr>
          <w:p w14:paraId="4278B44D" w14:textId="12854438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Other’s pension</w:t>
            </w:r>
          </w:p>
        </w:tc>
        <w:tc>
          <w:tcPr>
            <w:tcW w:w="255" w:type="pct"/>
            <w:vAlign w:val="center"/>
          </w:tcPr>
          <w:p w14:paraId="2BA9CEC8" w14:textId="7B5B6C9C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Other’s income</w:t>
            </w:r>
          </w:p>
        </w:tc>
        <w:tc>
          <w:tcPr>
            <w:tcW w:w="255" w:type="pct"/>
            <w:vAlign w:val="center"/>
          </w:tcPr>
          <w:p w14:paraId="2C6E9C35" w14:textId="6564B4D7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Needs &gt;</w:t>
            </w:r>
          </w:p>
        </w:tc>
        <w:tc>
          <w:tcPr>
            <w:tcW w:w="255" w:type="pct"/>
            <w:vAlign w:val="center"/>
          </w:tcPr>
          <w:p w14:paraId="2A6B7705" w14:textId="656ED335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Needs &lt;</w:t>
            </w:r>
          </w:p>
        </w:tc>
        <w:tc>
          <w:tcPr>
            <w:tcW w:w="255" w:type="pct"/>
            <w:vAlign w:val="center"/>
          </w:tcPr>
          <w:p w14:paraId="77C1C584" w14:textId="77777777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65+</w:t>
            </w:r>
          </w:p>
        </w:tc>
        <w:tc>
          <w:tcPr>
            <w:tcW w:w="255" w:type="pct"/>
            <w:vAlign w:val="center"/>
          </w:tcPr>
          <w:p w14:paraId="5FC35CD3" w14:textId="6EE882DB" w:rsidR="0044228F" w:rsidRPr="0044228F" w:rsidRDefault="0044228F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85+</w:t>
            </w:r>
          </w:p>
        </w:tc>
      </w:tr>
      <w:tr w:rsidR="0044228F" w:rsidRPr="0044228F" w14:paraId="6165688B" w14:textId="77777777" w:rsidTr="0044228F">
        <w:trPr>
          <w:trHeight w:val="368"/>
        </w:trPr>
        <w:tc>
          <w:tcPr>
            <w:tcW w:w="5000" w:type="pct"/>
            <w:gridSpan w:val="18"/>
            <w:vAlign w:val="center"/>
          </w:tcPr>
          <w:p w14:paraId="5E3CE68C" w14:textId="0D030565" w:rsidR="0044228F" w:rsidRPr="0044228F" w:rsidRDefault="0044228F" w:rsidP="0044228F">
            <w:pPr>
              <w:spacing w:line="240" w:lineRule="auto"/>
              <w:rPr>
                <w:sz w:val="16"/>
                <w:szCs w:val="16"/>
              </w:rPr>
            </w:pPr>
            <w:r w:rsidRPr="0044228F">
              <w:rPr>
                <w:b/>
                <w:sz w:val="16"/>
                <w:szCs w:val="16"/>
              </w:rPr>
              <w:t>CHILDREN</w:t>
            </w:r>
          </w:p>
        </w:tc>
      </w:tr>
      <w:tr w:rsidR="0083448D" w:rsidRPr="0044228F" w14:paraId="3B92F67C" w14:textId="77777777" w:rsidTr="0044228F">
        <w:trPr>
          <w:trHeight w:val="368"/>
        </w:trPr>
        <w:tc>
          <w:tcPr>
            <w:tcW w:w="663" w:type="pct"/>
            <w:vAlign w:val="center"/>
          </w:tcPr>
          <w:p w14:paraId="1771AD74" w14:textId="77777777" w:rsidR="0083448D" w:rsidRPr="0044228F" w:rsidRDefault="0083448D" w:rsidP="0044228F">
            <w:pPr>
              <w:spacing w:line="240" w:lineRule="auto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Adult children live nearby</w:t>
            </w:r>
          </w:p>
        </w:tc>
        <w:tc>
          <w:tcPr>
            <w:tcW w:w="255" w:type="pct"/>
            <w:shd w:val="clear" w:color="auto" w:fill="D0CECE" w:themeFill="background2" w:themeFillShade="E6"/>
            <w:vAlign w:val="center"/>
          </w:tcPr>
          <w:p w14:paraId="7F1804B7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5779EEEB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14:paraId="7BCF92BF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53DA05F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83E4770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58474EE1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DC60A63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2A9FA9C" w14:textId="5F26C7A6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E000998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27CB44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51DF4F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94C9A41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AC66B55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9106CC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62AD4E8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5436995A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DA60010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3448D" w:rsidRPr="0044228F" w14:paraId="6A72B1DA" w14:textId="77777777" w:rsidTr="0044228F">
        <w:trPr>
          <w:trHeight w:val="368"/>
        </w:trPr>
        <w:tc>
          <w:tcPr>
            <w:tcW w:w="663" w:type="pct"/>
            <w:vAlign w:val="center"/>
          </w:tcPr>
          <w:p w14:paraId="1006B4E9" w14:textId="77777777" w:rsidR="0083448D" w:rsidRPr="0044228F" w:rsidRDefault="0083448D" w:rsidP="0044228F">
            <w:pPr>
              <w:spacing w:line="240" w:lineRule="auto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 xml:space="preserve">Adult children live far away  </w:t>
            </w:r>
          </w:p>
        </w:tc>
        <w:tc>
          <w:tcPr>
            <w:tcW w:w="255" w:type="pct"/>
            <w:vAlign w:val="center"/>
          </w:tcPr>
          <w:p w14:paraId="6C571B85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D0CECE" w:themeFill="background2" w:themeFillShade="E6"/>
            <w:vAlign w:val="center"/>
          </w:tcPr>
          <w:p w14:paraId="64C7A517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14:paraId="5A155339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F2692D0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5DB1EF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2409944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EF6DC45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34498E0" w14:textId="6189650F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9A994A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9B99FB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1320F45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8809C57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8FA7A05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5C27BF12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BDA0AA6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6D77ED5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429AD63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3448D" w:rsidRPr="0044228F" w14:paraId="6C583D34" w14:textId="77777777" w:rsidTr="0044228F">
        <w:trPr>
          <w:trHeight w:val="368"/>
        </w:trPr>
        <w:tc>
          <w:tcPr>
            <w:tcW w:w="663" w:type="pct"/>
            <w:vAlign w:val="center"/>
          </w:tcPr>
          <w:p w14:paraId="4D1DFA0C" w14:textId="56C3AD66" w:rsidR="0083448D" w:rsidRPr="0044228F" w:rsidRDefault="0083448D" w:rsidP="0044228F">
            <w:pPr>
              <w:spacing w:line="240" w:lineRule="auto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Grandchildren</w:t>
            </w:r>
          </w:p>
        </w:tc>
        <w:tc>
          <w:tcPr>
            <w:tcW w:w="255" w:type="pct"/>
            <w:vAlign w:val="center"/>
          </w:tcPr>
          <w:p w14:paraId="120E6FE2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EE6FC8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7" w:type="pct"/>
            <w:shd w:val="clear" w:color="auto" w:fill="D0CECE" w:themeFill="background2" w:themeFillShade="E6"/>
            <w:vAlign w:val="center"/>
          </w:tcPr>
          <w:p w14:paraId="0E73AA0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64FA618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8A39360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659AD9A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A2B48E2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965E414" w14:textId="0F6D2B85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4EBCC47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50880A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23D7898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5B48097A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5A0783D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831C415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83C204A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55AF755F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736AA15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3448D" w:rsidRPr="0044228F" w14:paraId="2E503852" w14:textId="77777777" w:rsidTr="0044228F">
        <w:trPr>
          <w:trHeight w:val="368"/>
        </w:trPr>
        <w:tc>
          <w:tcPr>
            <w:tcW w:w="663" w:type="pct"/>
            <w:vAlign w:val="center"/>
          </w:tcPr>
          <w:p w14:paraId="1030D30E" w14:textId="77777777" w:rsidR="0083448D" w:rsidRPr="0044228F" w:rsidRDefault="0083448D" w:rsidP="0044228F">
            <w:pPr>
              <w:spacing w:line="240" w:lineRule="auto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None</w:t>
            </w:r>
          </w:p>
        </w:tc>
        <w:tc>
          <w:tcPr>
            <w:tcW w:w="255" w:type="pct"/>
            <w:vAlign w:val="center"/>
          </w:tcPr>
          <w:p w14:paraId="3C1D6793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F1B41AD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14:paraId="63B36A6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D0CECE" w:themeFill="background2" w:themeFillShade="E6"/>
            <w:vAlign w:val="center"/>
          </w:tcPr>
          <w:p w14:paraId="7506DCF8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357FC39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173E05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4C9F773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55731877" w14:textId="1997EF74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B7E6E6A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C5EADFF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57461981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74D4C18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B6D1394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294ECF6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65344D3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38439FA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2B1183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44228F" w:rsidRPr="0044228F" w14:paraId="3E4CFB15" w14:textId="77777777" w:rsidTr="0044228F">
        <w:trPr>
          <w:trHeight w:val="368"/>
        </w:trPr>
        <w:tc>
          <w:tcPr>
            <w:tcW w:w="5000" w:type="pct"/>
            <w:gridSpan w:val="18"/>
            <w:vAlign w:val="center"/>
          </w:tcPr>
          <w:p w14:paraId="45DCAFB1" w14:textId="7110F5E4" w:rsidR="0044228F" w:rsidRPr="0044228F" w:rsidRDefault="0044228F" w:rsidP="0044228F">
            <w:pPr>
              <w:spacing w:line="240" w:lineRule="auto"/>
              <w:rPr>
                <w:sz w:val="16"/>
                <w:szCs w:val="16"/>
              </w:rPr>
            </w:pPr>
            <w:r w:rsidRPr="0044228F">
              <w:rPr>
                <w:b/>
                <w:sz w:val="16"/>
                <w:szCs w:val="16"/>
              </w:rPr>
              <w:t>LIVING</w:t>
            </w:r>
          </w:p>
        </w:tc>
      </w:tr>
      <w:tr w:rsidR="0083448D" w:rsidRPr="0044228F" w14:paraId="216ACD50" w14:textId="77777777" w:rsidTr="0044228F">
        <w:trPr>
          <w:trHeight w:val="368"/>
        </w:trPr>
        <w:tc>
          <w:tcPr>
            <w:tcW w:w="663" w:type="pct"/>
            <w:vAlign w:val="center"/>
          </w:tcPr>
          <w:p w14:paraId="36F5F6A1" w14:textId="77777777" w:rsidR="0083448D" w:rsidRPr="0044228F" w:rsidRDefault="0083448D" w:rsidP="0044228F">
            <w:pPr>
              <w:spacing w:line="240" w:lineRule="auto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Widowed/single live alone</w:t>
            </w:r>
          </w:p>
        </w:tc>
        <w:tc>
          <w:tcPr>
            <w:tcW w:w="255" w:type="pct"/>
            <w:vAlign w:val="center"/>
          </w:tcPr>
          <w:p w14:paraId="15034EF7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AF9105B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14:paraId="7FF5367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D386BE4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D0CECE" w:themeFill="background2" w:themeFillShade="E6"/>
            <w:vAlign w:val="center"/>
          </w:tcPr>
          <w:p w14:paraId="78900E39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14:paraId="497E9F69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8E973C0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9B65EFB" w14:textId="0B1A3ED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46682E0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BB78DFC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BCEE8BD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BC3A5F4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BC24EE5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58596515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887B1D0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8BD7AF1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822251F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3448D" w:rsidRPr="0044228F" w14:paraId="4DA4B332" w14:textId="77777777" w:rsidTr="0044228F">
        <w:trPr>
          <w:trHeight w:val="368"/>
        </w:trPr>
        <w:tc>
          <w:tcPr>
            <w:tcW w:w="663" w:type="pct"/>
            <w:vAlign w:val="center"/>
          </w:tcPr>
          <w:p w14:paraId="1953286B" w14:textId="22E35CF8" w:rsidR="0083448D" w:rsidRPr="0044228F" w:rsidRDefault="0083448D" w:rsidP="0044228F">
            <w:pPr>
              <w:spacing w:line="240" w:lineRule="auto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 xml:space="preserve">Live with partner </w:t>
            </w:r>
          </w:p>
        </w:tc>
        <w:tc>
          <w:tcPr>
            <w:tcW w:w="255" w:type="pct"/>
            <w:vAlign w:val="center"/>
          </w:tcPr>
          <w:p w14:paraId="2642523F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595A1403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14:paraId="6FBEA678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00536F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31B693D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D0CECE" w:themeFill="background2" w:themeFillShade="E6"/>
            <w:vAlign w:val="center"/>
          </w:tcPr>
          <w:p w14:paraId="2DA1477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555ED74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F40778E" w14:textId="7F0A3310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73740B5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DBA031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4168BEA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00246C8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2623808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D0C486B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5B4335F1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C794F2B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4DEFEB0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3448D" w:rsidRPr="0044228F" w14:paraId="109AEF84" w14:textId="77777777" w:rsidTr="0044228F">
        <w:trPr>
          <w:trHeight w:val="368"/>
        </w:trPr>
        <w:tc>
          <w:tcPr>
            <w:tcW w:w="663" w:type="pct"/>
            <w:vAlign w:val="center"/>
          </w:tcPr>
          <w:p w14:paraId="776A163E" w14:textId="5A9AF5C7" w:rsidR="0083448D" w:rsidRPr="0044228F" w:rsidRDefault="0083448D" w:rsidP="0044228F">
            <w:pPr>
              <w:spacing w:line="240" w:lineRule="auto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Live with other family/ friends</w:t>
            </w:r>
          </w:p>
        </w:tc>
        <w:tc>
          <w:tcPr>
            <w:tcW w:w="255" w:type="pct"/>
            <w:vAlign w:val="center"/>
          </w:tcPr>
          <w:p w14:paraId="3BE4486D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FBB59D6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14:paraId="11723139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4D72050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BFF7747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14:paraId="028FACF2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D0CECE" w:themeFill="background2" w:themeFillShade="E6"/>
            <w:vAlign w:val="center"/>
          </w:tcPr>
          <w:p w14:paraId="2823130B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5CEA84B2" w14:textId="0C83676A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BF19721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E3F9E22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9A273B1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83D122A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9EE85F6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E960AC1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D276688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B952FC6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5567387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44228F" w:rsidRPr="0044228F" w14:paraId="4EAF5285" w14:textId="77777777" w:rsidTr="0044228F">
        <w:trPr>
          <w:trHeight w:val="368"/>
        </w:trPr>
        <w:tc>
          <w:tcPr>
            <w:tcW w:w="5000" w:type="pct"/>
            <w:gridSpan w:val="18"/>
            <w:vAlign w:val="center"/>
          </w:tcPr>
          <w:p w14:paraId="501848D7" w14:textId="45A47B6B" w:rsidR="0044228F" w:rsidRPr="0044228F" w:rsidRDefault="0044228F" w:rsidP="0044228F">
            <w:pPr>
              <w:spacing w:line="240" w:lineRule="auto"/>
              <w:rPr>
                <w:sz w:val="16"/>
                <w:szCs w:val="16"/>
              </w:rPr>
            </w:pPr>
            <w:r w:rsidRPr="0044228F">
              <w:rPr>
                <w:b/>
                <w:sz w:val="16"/>
                <w:szCs w:val="16"/>
              </w:rPr>
              <w:t>WEALTH</w:t>
            </w:r>
          </w:p>
        </w:tc>
      </w:tr>
      <w:tr w:rsidR="0083448D" w:rsidRPr="0044228F" w14:paraId="5DBBD087" w14:textId="77777777" w:rsidTr="0044228F">
        <w:trPr>
          <w:trHeight w:val="368"/>
        </w:trPr>
        <w:tc>
          <w:tcPr>
            <w:tcW w:w="663" w:type="pct"/>
            <w:vAlign w:val="center"/>
          </w:tcPr>
          <w:p w14:paraId="240ED579" w14:textId="77777777" w:rsidR="0083448D" w:rsidRPr="0044228F" w:rsidRDefault="0083448D" w:rsidP="0044228F">
            <w:pPr>
              <w:spacing w:line="240" w:lineRule="auto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Own house</w:t>
            </w:r>
          </w:p>
        </w:tc>
        <w:tc>
          <w:tcPr>
            <w:tcW w:w="255" w:type="pct"/>
            <w:vAlign w:val="center"/>
          </w:tcPr>
          <w:p w14:paraId="68204F75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A9526CD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14:paraId="06FE6483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862A77D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BC06591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F052885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14:paraId="7538405B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D0CECE" w:themeFill="background2" w:themeFillShade="E6"/>
            <w:vAlign w:val="center"/>
          </w:tcPr>
          <w:p w14:paraId="53F03CAC" w14:textId="322CA164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25481D4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F0578B5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FF497A9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56B1B6A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907965D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3203425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57D386C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FEA5DED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D222D01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3448D" w:rsidRPr="0044228F" w14:paraId="7CE15411" w14:textId="77777777" w:rsidTr="0044228F">
        <w:trPr>
          <w:trHeight w:val="368"/>
        </w:trPr>
        <w:tc>
          <w:tcPr>
            <w:tcW w:w="663" w:type="pct"/>
            <w:vAlign w:val="center"/>
          </w:tcPr>
          <w:p w14:paraId="093BBE96" w14:textId="77777777" w:rsidR="0083448D" w:rsidRPr="0044228F" w:rsidRDefault="0083448D" w:rsidP="0044228F">
            <w:pPr>
              <w:spacing w:line="240" w:lineRule="auto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Private pension</w:t>
            </w:r>
          </w:p>
        </w:tc>
        <w:tc>
          <w:tcPr>
            <w:tcW w:w="255" w:type="pct"/>
            <w:vAlign w:val="center"/>
          </w:tcPr>
          <w:p w14:paraId="540B376A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D59BCD1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14:paraId="06AD7991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81D68C5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B493724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2D5374C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97FC628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8B72292" w14:textId="0A09EAC2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D0CECE" w:themeFill="background2" w:themeFillShade="E6"/>
            <w:vAlign w:val="center"/>
          </w:tcPr>
          <w:p w14:paraId="64B60B36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6D8FE18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D98B2A4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60A01D7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8F55AC9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7A8CE60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2020E4C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3EB2FC8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094F203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3448D" w:rsidRPr="0044228F" w14:paraId="3EDC44DF" w14:textId="77777777" w:rsidTr="0044228F">
        <w:trPr>
          <w:trHeight w:val="368"/>
        </w:trPr>
        <w:tc>
          <w:tcPr>
            <w:tcW w:w="663" w:type="pct"/>
            <w:vAlign w:val="center"/>
          </w:tcPr>
          <w:p w14:paraId="6B6314B9" w14:textId="77777777" w:rsidR="0083448D" w:rsidRPr="0044228F" w:rsidRDefault="0083448D" w:rsidP="0044228F">
            <w:pPr>
              <w:spacing w:line="240" w:lineRule="auto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Income</w:t>
            </w:r>
          </w:p>
        </w:tc>
        <w:tc>
          <w:tcPr>
            <w:tcW w:w="255" w:type="pct"/>
            <w:vAlign w:val="center"/>
          </w:tcPr>
          <w:p w14:paraId="531EE37C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309E3A3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14:paraId="0D6ECB05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E6F3A62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C1FAAF4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5EE151B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E39C213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9AC64B5" w14:textId="75E1B06A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5A03A90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D0CECE" w:themeFill="background2" w:themeFillShade="E6"/>
            <w:vAlign w:val="center"/>
          </w:tcPr>
          <w:p w14:paraId="0EF372B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C85A0F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D7DEC12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2D62012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B99087C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8E774DB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27AF76A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27248AB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44228F" w:rsidRPr="0044228F" w14:paraId="0FFE54AB" w14:textId="77777777" w:rsidTr="0044228F">
        <w:trPr>
          <w:trHeight w:val="368"/>
        </w:trPr>
        <w:tc>
          <w:tcPr>
            <w:tcW w:w="5000" w:type="pct"/>
            <w:gridSpan w:val="18"/>
            <w:vAlign w:val="center"/>
          </w:tcPr>
          <w:p w14:paraId="0FF047C7" w14:textId="0B0CF073" w:rsidR="0044228F" w:rsidRPr="0044228F" w:rsidRDefault="0044228F" w:rsidP="0044228F">
            <w:pPr>
              <w:spacing w:line="240" w:lineRule="auto"/>
              <w:rPr>
                <w:sz w:val="16"/>
                <w:szCs w:val="16"/>
              </w:rPr>
            </w:pPr>
            <w:r w:rsidRPr="0044228F">
              <w:rPr>
                <w:b/>
                <w:sz w:val="16"/>
                <w:szCs w:val="16"/>
              </w:rPr>
              <w:t>WEALTH/ SPOUSE CHILDREN</w:t>
            </w:r>
          </w:p>
        </w:tc>
      </w:tr>
      <w:tr w:rsidR="0083448D" w:rsidRPr="0044228F" w14:paraId="16BDB20C" w14:textId="77777777" w:rsidTr="0044228F">
        <w:trPr>
          <w:trHeight w:val="368"/>
        </w:trPr>
        <w:tc>
          <w:tcPr>
            <w:tcW w:w="663" w:type="pct"/>
            <w:vAlign w:val="center"/>
          </w:tcPr>
          <w:p w14:paraId="079AFBB1" w14:textId="77777777" w:rsidR="0083448D" w:rsidRPr="0044228F" w:rsidRDefault="0083448D" w:rsidP="0044228F">
            <w:pPr>
              <w:spacing w:line="240" w:lineRule="auto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Own house</w:t>
            </w:r>
          </w:p>
        </w:tc>
        <w:tc>
          <w:tcPr>
            <w:tcW w:w="255" w:type="pct"/>
            <w:vAlign w:val="center"/>
          </w:tcPr>
          <w:p w14:paraId="5FB65FB5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2829B9C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14:paraId="1798AF5A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578BD6F3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AC21E84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419798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55288576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05920FE" w14:textId="700A45E6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6537309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A70F40B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D0CECE" w:themeFill="background2" w:themeFillShade="E6"/>
            <w:vAlign w:val="center"/>
          </w:tcPr>
          <w:p w14:paraId="2A4F0052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3CC17B7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7B69DB9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3CD9EAA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24CE582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B0D688B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5C707ECD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3448D" w:rsidRPr="0044228F" w14:paraId="1450477F" w14:textId="77777777" w:rsidTr="0044228F">
        <w:trPr>
          <w:trHeight w:val="368"/>
        </w:trPr>
        <w:tc>
          <w:tcPr>
            <w:tcW w:w="663" w:type="pct"/>
            <w:vAlign w:val="center"/>
          </w:tcPr>
          <w:p w14:paraId="06642232" w14:textId="77777777" w:rsidR="0083448D" w:rsidRPr="0044228F" w:rsidRDefault="0083448D" w:rsidP="0044228F">
            <w:pPr>
              <w:spacing w:line="240" w:lineRule="auto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Private pension</w:t>
            </w:r>
          </w:p>
        </w:tc>
        <w:tc>
          <w:tcPr>
            <w:tcW w:w="255" w:type="pct"/>
            <w:vAlign w:val="center"/>
          </w:tcPr>
          <w:p w14:paraId="4A80959B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1F8330D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14:paraId="69CB4818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699C0C6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3852FAA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7826E63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E45D3DF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1D1BFCF" w14:textId="0E94D1EB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6B814A2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EFC59AD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2091EFC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D0CECE" w:themeFill="background2" w:themeFillShade="E6"/>
            <w:vAlign w:val="center"/>
          </w:tcPr>
          <w:p w14:paraId="72F67AEB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4D66D3F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12A0F08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58F9D92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19CA097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0C97D53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3448D" w:rsidRPr="0044228F" w14:paraId="0273E1FE" w14:textId="77777777" w:rsidTr="0044228F">
        <w:trPr>
          <w:trHeight w:val="368"/>
        </w:trPr>
        <w:tc>
          <w:tcPr>
            <w:tcW w:w="663" w:type="pct"/>
            <w:vAlign w:val="center"/>
          </w:tcPr>
          <w:p w14:paraId="66D38197" w14:textId="77777777" w:rsidR="0083448D" w:rsidRPr="0044228F" w:rsidRDefault="0083448D" w:rsidP="0044228F">
            <w:pPr>
              <w:spacing w:line="240" w:lineRule="auto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Income</w:t>
            </w:r>
          </w:p>
        </w:tc>
        <w:tc>
          <w:tcPr>
            <w:tcW w:w="255" w:type="pct"/>
            <w:vAlign w:val="center"/>
          </w:tcPr>
          <w:p w14:paraId="5B1F6F5F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0007078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14:paraId="0BE78716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C360227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EFD5D9F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8FD733A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E594F1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5E3A696F" w14:textId="57DE185B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1EBC0B6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C4CC37C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7F43CD3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FCE2DCA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D0CECE" w:themeFill="background2" w:themeFillShade="E6"/>
            <w:vAlign w:val="center"/>
          </w:tcPr>
          <w:p w14:paraId="13BF6EA2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20404EF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5F3E149F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BAA02C2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438B500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44228F" w:rsidRPr="0044228F" w14:paraId="52B926D1" w14:textId="77777777" w:rsidTr="0044228F">
        <w:trPr>
          <w:trHeight w:val="368"/>
        </w:trPr>
        <w:tc>
          <w:tcPr>
            <w:tcW w:w="5000" w:type="pct"/>
            <w:gridSpan w:val="18"/>
            <w:vAlign w:val="center"/>
          </w:tcPr>
          <w:p w14:paraId="7139D54F" w14:textId="5823A8A7" w:rsidR="0044228F" w:rsidRPr="0044228F" w:rsidRDefault="0044228F" w:rsidP="0044228F">
            <w:pPr>
              <w:spacing w:line="240" w:lineRule="auto"/>
              <w:rPr>
                <w:sz w:val="16"/>
                <w:szCs w:val="16"/>
              </w:rPr>
            </w:pPr>
            <w:r w:rsidRPr="0044228F">
              <w:rPr>
                <w:b/>
                <w:sz w:val="16"/>
                <w:szCs w:val="16"/>
              </w:rPr>
              <w:t>NEEDS</w:t>
            </w:r>
          </w:p>
        </w:tc>
      </w:tr>
      <w:tr w:rsidR="0083448D" w:rsidRPr="0044228F" w14:paraId="2B6DEF9B" w14:textId="77777777" w:rsidTr="0044228F">
        <w:trPr>
          <w:trHeight w:val="368"/>
        </w:trPr>
        <w:tc>
          <w:tcPr>
            <w:tcW w:w="663" w:type="pct"/>
            <w:vAlign w:val="center"/>
          </w:tcPr>
          <w:p w14:paraId="2437E23B" w14:textId="77777777" w:rsidR="0083448D" w:rsidRPr="0044228F" w:rsidRDefault="0083448D" w:rsidP="0044228F">
            <w:pPr>
              <w:spacing w:line="240" w:lineRule="auto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More severe</w:t>
            </w:r>
          </w:p>
        </w:tc>
        <w:tc>
          <w:tcPr>
            <w:tcW w:w="255" w:type="pct"/>
            <w:vAlign w:val="center"/>
          </w:tcPr>
          <w:p w14:paraId="0EEEC701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9553578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14:paraId="54F14111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65A0869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70178D1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5E84A724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5B177B9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20CF948" w14:textId="63269B0F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6C3F387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66280FA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BFA9EC3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8A94B33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1B6AB63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D0CECE" w:themeFill="background2" w:themeFillShade="E6"/>
            <w:vAlign w:val="center"/>
          </w:tcPr>
          <w:p w14:paraId="57D9AFDB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553C5BEC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79F44C7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41E4A2F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3448D" w:rsidRPr="0044228F" w14:paraId="5EE1A93D" w14:textId="77777777" w:rsidTr="0044228F">
        <w:trPr>
          <w:trHeight w:val="368"/>
        </w:trPr>
        <w:tc>
          <w:tcPr>
            <w:tcW w:w="663" w:type="pct"/>
            <w:vAlign w:val="center"/>
          </w:tcPr>
          <w:p w14:paraId="338DE0DB" w14:textId="77777777" w:rsidR="0083448D" w:rsidRPr="0044228F" w:rsidRDefault="0083448D" w:rsidP="0044228F">
            <w:pPr>
              <w:spacing w:line="240" w:lineRule="auto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Less severe</w:t>
            </w:r>
          </w:p>
        </w:tc>
        <w:tc>
          <w:tcPr>
            <w:tcW w:w="255" w:type="pct"/>
            <w:vAlign w:val="center"/>
          </w:tcPr>
          <w:p w14:paraId="64F7F957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82558E6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14:paraId="6BD01E4F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A27A3BA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DC0E71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C6F4DD9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760C8C5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550A89DF" w14:textId="2EEE4F31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0581C96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F4D618A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6A3A3B3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ECC0F8C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57D6212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6284240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D0CECE" w:themeFill="background2" w:themeFillShade="E6"/>
            <w:vAlign w:val="center"/>
          </w:tcPr>
          <w:p w14:paraId="318278E1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5640B3A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A0FB8D1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44228F" w:rsidRPr="0044228F" w14:paraId="3559AD71" w14:textId="77777777" w:rsidTr="0044228F">
        <w:trPr>
          <w:trHeight w:val="368"/>
        </w:trPr>
        <w:tc>
          <w:tcPr>
            <w:tcW w:w="5000" w:type="pct"/>
            <w:gridSpan w:val="18"/>
            <w:vAlign w:val="center"/>
          </w:tcPr>
          <w:p w14:paraId="3DB073DD" w14:textId="7FDC007B" w:rsidR="0044228F" w:rsidRPr="0044228F" w:rsidRDefault="0044228F" w:rsidP="0044228F">
            <w:pPr>
              <w:spacing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</w:t>
            </w:r>
          </w:p>
        </w:tc>
      </w:tr>
      <w:tr w:rsidR="0083448D" w:rsidRPr="0044228F" w14:paraId="7EAD926F" w14:textId="77777777" w:rsidTr="0044228F">
        <w:trPr>
          <w:trHeight w:val="368"/>
        </w:trPr>
        <w:tc>
          <w:tcPr>
            <w:tcW w:w="663" w:type="pct"/>
            <w:vAlign w:val="center"/>
          </w:tcPr>
          <w:p w14:paraId="5D143083" w14:textId="77777777" w:rsidR="0083448D" w:rsidRPr="0044228F" w:rsidRDefault="0083448D" w:rsidP="0044228F">
            <w:pPr>
              <w:spacing w:line="240" w:lineRule="auto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Over 65</w:t>
            </w:r>
          </w:p>
        </w:tc>
        <w:tc>
          <w:tcPr>
            <w:tcW w:w="255" w:type="pct"/>
            <w:vAlign w:val="center"/>
          </w:tcPr>
          <w:p w14:paraId="6A95F398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5AEFE8A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14:paraId="7567B252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630EADA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DAE78CC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95D0E83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4733FF52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202A0B7" w14:textId="05F94761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9DC6041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66553F1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851EC1C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9DBEAC6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4CAB0D5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6EEE9B71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52CE2381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D0CECE" w:themeFill="background2" w:themeFillShade="E6"/>
            <w:vAlign w:val="center"/>
          </w:tcPr>
          <w:p w14:paraId="4934E39B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D0C7FB0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3448D" w:rsidRPr="0044228F" w14:paraId="66D74800" w14:textId="77777777" w:rsidTr="0044228F">
        <w:trPr>
          <w:trHeight w:val="368"/>
        </w:trPr>
        <w:tc>
          <w:tcPr>
            <w:tcW w:w="663" w:type="pct"/>
            <w:vAlign w:val="center"/>
          </w:tcPr>
          <w:p w14:paraId="63D7B451" w14:textId="33442727" w:rsidR="0083448D" w:rsidRPr="0044228F" w:rsidRDefault="0083448D" w:rsidP="0044228F">
            <w:pPr>
              <w:spacing w:line="240" w:lineRule="auto"/>
              <w:rPr>
                <w:sz w:val="16"/>
                <w:szCs w:val="16"/>
              </w:rPr>
            </w:pPr>
            <w:r w:rsidRPr="0044228F">
              <w:rPr>
                <w:sz w:val="16"/>
                <w:szCs w:val="16"/>
              </w:rPr>
              <w:t>Over 85</w:t>
            </w:r>
          </w:p>
        </w:tc>
        <w:tc>
          <w:tcPr>
            <w:tcW w:w="255" w:type="pct"/>
            <w:vAlign w:val="center"/>
          </w:tcPr>
          <w:p w14:paraId="652D7B57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CE1925F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14:paraId="14B91138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AD6487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9A7D7A0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707E467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D1B62C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74D1FDA2" w14:textId="30D6D7A3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6FC353A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492B1D7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0ABD2853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5C0B9DE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1DA73897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332C283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3D5CE445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vAlign w:val="center"/>
          </w:tcPr>
          <w:p w14:paraId="2FAE0C40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D0CECE" w:themeFill="background2" w:themeFillShade="E6"/>
            <w:vAlign w:val="center"/>
          </w:tcPr>
          <w:p w14:paraId="4318BD47" w14:textId="77777777" w:rsidR="0083448D" w:rsidRPr="0044228F" w:rsidRDefault="0083448D" w:rsidP="0044228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</w:tbl>
    <w:p w14:paraId="158F07B1" w14:textId="77777777" w:rsidR="003E2DB3" w:rsidRDefault="003E2DB3" w:rsidP="00F879B1">
      <w:pPr>
        <w:sectPr w:rsidR="003E2DB3" w:rsidSect="003E2DB3">
          <w:pgSz w:w="16840" w:h="11900" w:orient="landscape"/>
          <w:pgMar w:top="567" w:right="567" w:bottom="567" w:left="907" w:header="709" w:footer="709" w:gutter="0"/>
          <w:cols w:space="708"/>
          <w:docGrid w:linePitch="360"/>
        </w:sectPr>
      </w:pPr>
    </w:p>
    <w:p w14:paraId="5A5FACC6" w14:textId="730F2EF2" w:rsidR="00CB644E" w:rsidRPr="004751E7" w:rsidRDefault="004751E7" w:rsidP="00F879B1">
      <w:pPr>
        <w:pStyle w:val="Heading1"/>
      </w:pPr>
      <w:r>
        <w:lastRenderedPageBreak/>
        <w:t>CLOSING</w:t>
      </w:r>
      <w:r w:rsidR="00C17ED6" w:rsidRPr="004751E7">
        <w:t xml:space="preserve"> (5 </w:t>
      </w:r>
      <w:r>
        <w:t>MINS</w:t>
      </w:r>
      <w:r w:rsidR="00C17ED6" w:rsidRPr="004751E7">
        <w:t>)</w:t>
      </w:r>
    </w:p>
    <w:p w14:paraId="3C3F22AB" w14:textId="78BFD181" w:rsidR="00CB644E" w:rsidRPr="00CB644E" w:rsidRDefault="00CB644E" w:rsidP="00AF57BC">
      <w:pPr>
        <w:pStyle w:val="ListParagraph"/>
        <w:numPr>
          <w:ilvl w:val="0"/>
          <w:numId w:val="10"/>
        </w:numPr>
        <w:ind w:left="357" w:hanging="357"/>
        <w:contextualSpacing w:val="0"/>
      </w:pPr>
      <w:r>
        <w:t>Ask people if there are any points that they wish to raise that have not been covered in our discussions</w:t>
      </w:r>
    </w:p>
    <w:p w14:paraId="1A4C4F8B" w14:textId="14AD7FC8" w:rsidR="00CB644E" w:rsidRPr="00CB644E" w:rsidRDefault="00CB644E" w:rsidP="00114088">
      <w:pPr>
        <w:pStyle w:val="ListParagraph"/>
        <w:numPr>
          <w:ilvl w:val="0"/>
          <w:numId w:val="10"/>
        </w:numPr>
        <w:ind w:left="357" w:hanging="357"/>
        <w:contextualSpacing w:val="0"/>
      </w:pPr>
      <w:r>
        <w:t>Thank people for their contribution</w:t>
      </w:r>
    </w:p>
    <w:sectPr w:rsidR="00CB644E" w:rsidRPr="00CB644E" w:rsidSect="00EA17DB">
      <w:pgSz w:w="11900" w:h="16840"/>
      <w:pgMar w:top="567" w:right="567" w:bottom="90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9B0081"/>
    <w:multiLevelType w:val="hybridMultilevel"/>
    <w:tmpl w:val="EC3A1F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A84409"/>
    <w:multiLevelType w:val="hybridMultilevel"/>
    <w:tmpl w:val="7EF29B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C79344A"/>
    <w:multiLevelType w:val="hybridMultilevel"/>
    <w:tmpl w:val="6B1801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2945E6B"/>
    <w:multiLevelType w:val="hybridMultilevel"/>
    <w:tmpl w:val="10724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AB6A9F"/>
    <w:multiLevelType w:val="hybridMultilevel"/>
    <w:tmpl w:val="511AC6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E93926"/>
    <w:multiLevelType w:val="hybridMultilevel"/>
    <w:tmpl w:val="4C027C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3D17476"/>
    <w:multiLevelType w:val="hybridMultilevel"/>
    <w:tmpl w:val="448C4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9A4DCE"/>
    <w:multiLevelType w:val="hybridMultilevel"/>
    <w:tmpl w:val="564025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D27900"/>
    <w:multiLevelType w:val="hybridMultilevel"/>
    <w:tmpl w:val="9EA216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309404B"/>
    <w:multiLevelType w:val="hybridMultilevel"/>
    <w:tmpl w:val="74B6C3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7581C48"/>
    <w:multiLevelType w:val="hybridMultilevel"/>
    <w:tmpl w:val="3E662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695CE6"/>
    <w:multiLevelType w:val="hybridMultilevel"/>
    <w:tmpl w:val="5356A1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9914999"/>
    <w:multiLevelType w:val="multilevel"/>
    <w:tmpl w:val="BA68BF7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>
    <w:nsid w:val="302362E0"/>
    <w:multiLevelType w:val="hybridMultilevel"/>
    <w:tmpl w:val="D81661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30E4F01"/>
    <w:multiLevelType w:val="hybridMultilevel"/>
    <w:tmpl w:val="1C36AD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7AF3A5F"/>
    <w:multiLevelType w:val="hybridMultilevel"/>
    <w:tmpl w:val="14B260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9993899"/>
    <w:multiLevelType w:val="hybridMultilevel"/>
    <w:tmpl w:val="F8C2B8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CC2049A"/>
    <w:multiLevelType w:val="hybridMultilevel"/>
    <w:tmpl w:val="6B809D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ED63BD9"/>
    <w:multiLevelType w:val="hybridMultilevel"/>
    <w:tmpl w:val="F5346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2862179"/>
    <w:multiLevelType w:val="hybridMultilevel"/>
    <w:tmpl w:val="96000F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48C3815"/>
    <w:multiLevelType w:val="hybridMultilevel"/>
    <w:tmpl w:val="8FDC95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8F61F05"/>
    <w:multiLevelType w:val="hybridMultilevel"/>
    <w:tmpl w:val="87ECFB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DE31294"/>
    <w:multiLevelType w:val="hybridMultilevel"/>
    <w:tmpl w:val="C5EC67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4A731D0"/>
    <w:multiLevelType w:val="hybridMultilevel"/>
    <w:tmpl w:val="77D6DF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E382D5D"/>
    <w:multiLevelType w:val="hybridMultilevel"/>
    <w:tmpl w:val="1DD0FD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8262745"/>
    <w:multiLevelType w:val="hybridMultilevel"/>
    <w:tmpl w:val="7444EF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4"/>
  </w:num>
  <w:num w:numId="3">
    <w:abstractNumId w:val="23"/>
  </w:num>
  <w:num w:numId="4">
    <w:abstractNumId w:val="3"/>
  </w:num>
  <w:num w:numId="5">
    <w:abstractNumId w:val="19"/>
  </w:num>
  <w:num w:numId="6">
    <w:abstractNumId w:val="6"/>
  </w:num>
  <w:num w:numId="7">
    <w:abstractNumId w:val="22"/>
  </w:num>
  <w:num w:numId="8">
    <w:abstractNumId w:val="2"/>
  </w:num>
  <w:num w:numId="9">
    <w:abstractNumId w:val="14"/>
  </w:num>
  <w:num w:numId="10">
    <w:abstractNumId w:val="17"/>
  </w:num>
  <w:num w:numId="11">
    <w:abstractNumId w:val="9"/>
  </w:num>
  <w:num w:numId="12">
    <w:abstractNumId w:val="20"/>
  </w:num>
  <w:num w:numId="13">
    <w:abstractNumId w:val="25"/>
  </w:num>
  <w:num w:numId="14">
    <w:abstractNumId w:val="12"/>
  </w:num>
  <w:num w:numId="15">
    <w:abstractNumId w:val="11"/>
  </w:num>
  <w:num w:numId="16">
    <w:abstractNumId w:val="7"/>
  </w:num>
  <w:num w:numId="17">
    <w:abstractNumId w:val="18"/>
  </w:num>
  <w:num w:numId="18">
    <w:abstractNumId w:val="13"/>
  </w:num>
  <w:num w:numId="19">
    <w:abstractNumId w:val="21"/>
  </w:num>
  <w:num w:numId="20">
    <w:abstractNumId w:val="0"/>
  </w:num>
  <w:num w:numId="21">
    <w:abstractNumId w:val="5"/>
  </w:num>
  <w:num w:numId="22">
    <w:abstractNumId w:val="16"/>
  </w:num>
  <w:num w:numId="23">
    <w:abstractNumId w:val="10"/>
  </w:num>
  <w:num w:numId="24">
    <w:abstractNumId w:val="8"/>
  </w:num>
  <w:num w:numId="25">
    <w:abstractNumId w:val="15"/>
  </w:num>
  <w:num w:numId="26">
    <w:abstractNumId w:val="1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7BF"/>
    <w:rsid w:val="000159FB"/>
    <w:rsid w:val="00021AD8"/>
    <w:rsid w:val="00027237"/>
    <w:rsid w:val="0003791B"/>
    <w:rsid w:val="00040C7D"/>
    <w:rsid w:val="0004360C"/>
    <w:rsid w:val="00046778"/>
    <w:rsid w:val="000528C9"/>
    <w:rsid w:val="00066D7F"/>
    <w:rsid w:val="00086768"/>
    <w:rsid w:val="00090021"/>
    <w:rsid w:val="00093202"/>
    <w:rsid w:val="00093B6D"/>
    <w:rsid w:val="000B02E8"/>
    <w:rsid w:val="000B5CE7"/>
    <w:rsid w:val="000C5E80"/>
    <w:rsid w:val="000D3EEA"/>
    <w:rsid w:val="000D4D46"/>
    <w:rsid w:val="000F61AE"/>
    <w:rsid w:val="001027CE"/>
    <w:rsid w:val="0010432D"/>
    <w:rsid w:val="00124B74"/>
    <w:rsid w:val="00152924"/>
    <w:rsid w:val="00154E5F"/>
    <w:rsid w:val="001772C7"/>
    <w:rsid w:val="001862DD"/>
    <w:rsid w:val="001906CB"/>
    <w:rsid w:val="001A1C87"/>
    <w:rsid w:val="001A529E"/>
    <w:rsid w:val="001A5A04"/>
    <w:rsid w:val="001B4748"/>
    <w:rsid w:val="001B5531"/>
    <w:rsid w:val="001B7DDD"/>
    <w:rsid w:val="001C7063"/>
    <w:rsid w:val="001D44F2"/>
    <w:rsid w:val="001D4EBB"/>
    <w:rsid w:val="001E1157"/>
    <w:rsid w:val="00210031"/>
    <w:rsid w:val="00214F85"/>
    <w:rsid w:val="002400CD"/>
    <w:rsid w:val="00247DDB"/>
    <w:rsid w:val="00250194"/>
    <w:rsid w:val="00250545"/>
    <w:rsid w:val="00260C1F"/>
    <w:rsid w:val="0029560A"/>
    <w:rsid w:val="002957D1"/>
    <w:rsid w:val="00296D03"/>
    <w:rsid w:val="002A52D4"/>
    <w:rsid w:val="002B5424"/>
    <w:rsid w:val="002C324A"/>
    <w:rsid w:val="002C5133"/>
    <w:rsid w:val="002C676B"/>
    <w:rsid w:val="002D08C5"/>
    <w:rsid w:val="002D0E69"/>
    <w:rsid w:val="002D1B5F"/>
    <w:rsid w:val="002D5975"/>
    <w:rsid w:val="002F63A3"/>
    <w:rsid w:val="003019EF"/>
    <w:rsid w:val="003137DA"/>
    <w:rsid w:val="00316FBC"/>
    <w:rsid w:val="003175B7"/>
    <w:rsid w:val="00317C8A"/>
    <w:rsid w:val="003231BE"/>
    <w:rsid w:val="003251B5"/>
    <w:rsid w:val="00331B27"/>
    <w:rsid w:val="00335834"/>
    <w:rsid w:val="00345F54"/>
    <w:rsid w:val="00351E09"/>
    <w:rsid w:val="003552F3"/>
    <w:rsid w:val="0036245C"/>
    <w:rsid w:val="00364B9E"/>
    <w:rsid w:val="00383CDD"/>
    <w:rsid w:val="00396117"/>
    <w:rsid w:val="003A17BF"/>
    <w:rsid w:val="003B55A1"/>
    <w:rsid w:val="003D5568"/>
    <w:rsid w:val="003E01BB"/>
    <w:rsid w:val="003E12F6"/>
    <w:rsid w:val="003E2DB3"/>
    <w:rsid w:val="00400B9E"/>
    <w:rsid w:val="00402921"/>
    <w:rsid w:val="004248C4"/>
    <w:rsid w:val="004339A4"/>
    <w:rsid w:val="004339B5"/>
    <w:rsid w:val="00437ECD"/>
    <w:rsid w:val="0044228F"/>
    <w:rsid w:val="00456518"/>
    <w:rsid w:val="004575E0"/>
    <w:rsid w:val="004640D2"/>
    <w:rsid w:val="00465CDC"/>
    <w:rsid w:val="004751E7"/>
    <w:rsid w:val="00477018"/>
    <w:rsid w:val="00480451"/>
    <w:rsid w:val="00487A1F"/>
    <w:rsid w:val="00496238"/>
    <w:rsid w:val="0049630F"/>
    <w:rsid w:val="004965E3"/>
    <w:rsid w:val="004A1D11"/>
    <w:rsid w:val="004A2748"/>
    <w:rsid w:val="004A5EDA"/>
    <w:rsid w:val="004B355A"/>
    <w:rsid w:val="004C7AA9"/>
    <w:rsid w:val="004D413F"/>
    <w:rsid w:val="004E6461"/>
    <w:rsid w:val="004E69BF"/>
    <w:rsid w:val="004F364E"/>
    <w:rsid w:val="00571638"/>
    <w:rsid w:val="00573A1C"/>
    <w:rsid w:val="00584B78"/>
    <w:rsid w:val="00587CDC"/>
    <w:rsid w:val="0059762A"/>
    <w:rsid w:val="005A7F88"/>
    <w:rsid w:val="005C0C9B"/>
    <w:rsid w:val="005C71EE"/>
    <w:rsid w:val="005D2C2E"/>
    <w:rsid w:val="005E0279"/>
    <w:rsid w:val="005E3780"/>
    <w:rsid w:val="005E46F4"/>
    <w:rsid w:val="005F3A1E"/>
    <w:rsid w:val="005F4F32"/>
    <w:rsid w:val="005F5BA5"/>
    <w:rsid w:val="00602236"/>
    <w:rsid w:val="00614DD6"/>
    <w:rsid w:val="00627DC6"/>
    <w:rsid w:val="0064079F"/>
    <w:rsid w:val="00664973"/>
    <w:rsid w:val="006764E1"/>
    <w:rsid w:val="00677CD0"/>
    <w:rsid w:val="00686920"/>
    <w:rsid w:val="006A459F"/>
    <w:rsid w:val="006A4A37"/>
    <w:rsid w:val="006C0221"/>
    <w:rsid w:val="006C2BA2"/>
    <w:rsid w:val="006D1694"/>
    <w:rsid w:val="006E147E"/>
    <w:rsid w:val="006E14FE"/>
    <w:rsid w:val="006E7659"/>
    <w:rsid w:val="006F185B"/>
    <w:rsid w:val="00702539"/>
    <w:rsid w:val="007131CF"/>
    <w:rsid w:val="0072428E"/>
    <w:rsid w:val="00726DFC"/>
    <w:rsid w:val="00730BC3"/>
    <w:rsid w:val="00733422"/>
    <w:rsid w:val="007335A0"/>
    <w:rsid w:val="007440CE"/>
    <w:rsid w:val="007446C5"/>
    <w:rsid w:val="00750CE5"/>
    <w:rsid w:val="00755C84"/>
    <w:rsid w:val="00776B5A"/>
    <w:rsid w:val="00782E56"/>
    <w:rsid w:val="007851A6"/>
    <w:rsid w:val="00790E50"/>
    <w:rsid w:val="0079710F"/>
    <w:rsid w:val="007974FF"/>
    <w:rsid w:val="007A122E"/>
    <w:rsid w:val="007A5580"/>
    <w:rsid w:val="007A7EA0"/>
    <w:rsid w:val="007B0A83"/>
    <w:rsid w:val="007B51A2"/>
    <w:rsid w:val="007C56A9"/>
    <w:rsid w:val="007E0689"/>
    <w:rsid w:val="007E40EC"/>
    <w:rsid w:val="007E7AE6"/>
    <w:rsid w:val="007F091D"/>
    <w:rsid w:val="007F2C05"/>
    <w:rsid w:val="007F317A"/>
    <w:rsid w:val="008032CC"/>
    <w:rsid w:val="008053E8"/>
    <w:rsid w:val="008115E4"/>
    <w:rsid w:val="008252BE"/>
    <w:rsid w:val="008309CE"/>
    <w:rsid w:val="0083448D"/>
    <w:rsid w:val="00834D62"/>
    <w:rsid w:val="0084469B"/>
    <w:rsid w:val="00845A98"/>
    <w:rsid w:val="0085072F"/>
    <w:rsid w:val="00864429"/>
    <w:rsid w:val="00872874"/>
    <w:rsid w:val="008812C4"/>
    <w:rsid w:val="00882593"/>
    <w:rsid w:val="008A625B"/>
    <w:rsid w:val="008A7AD7"/>
    <w:rsid w:val="008C25FA"/>
    <w:rsid w:val="008C6503"/>
    <w:rsid w:val="008D1329"/>
    <w:rsid w:val="008D63EE"/>
    <w:rsid w:val="008F2356"/>
    <w:rsid w:val="008F2A74"/>
    <w:rsid w:val="009145DA"/>
    <w:rsid w:val="0093120F"/>
    <w:rsid w:val="0093445B"/>
    <w:rsid w:val="00936A20"/>
    <w:rsid w:val="00941078"/>
    <w:rsid w:val="00946E0F"/>
    <w:rsid w:val="009609B9"/>
    <w:rsid w:val="00970273"/>
    <w:rsid w:val="0097205C"/>
    <w:rsid w:val="009A401A"/>
    <w:rsid w:val="009C4125"/>
    <w:rsid w:val="009D19C7"/>
    <w:rsid w:val="009D2070"/>
    <w:rsid w:val="009D40C5"/>
    <w:rsid w:val="009E040F"/>
    <w:rsid w:val="009E4F21"/>
    <w:rsid w:val="009E7570"/>
    <w:rsid w:val="009F6D79"/>
    <w:rsid w:val="00A00BAA"/>
    <w:rsid w:val="00A22430"/>
    <w:rsid w:val="00A23A41"/>
    <w:rsid w:val="00A3198F"/>
    <w:rsid w:val="00A42118"/>
    <w:rsid w:val="00A44104"/>
    <w:rsid w:val="00A45F70"/>
    <w:rsid w:val="00A47CBF"/>
    <w:rsid w:val="00A544D0"/>
    <w:rsid w:val="00A6178A"/>
    <w:rsid w:val="00A700E7"/>
    <w:rsid w:val="00A70418"/>
    <w:rsid w:val="00A73AA9"/>
    <w:rsid w:val="00A74313"/>
    <w:rsid w:val="00A80754"/>
    <w:rsid w:val="00A86B2E"/>
    <w:rsid w:val="00A96FE4"/>
    <w:rsid w:val="00AA2A94"/>
    <w:rsid w:val="00AB131E"/>
    <w:rsid w:val="00AB650D"/>
    <w:rsid w:val="00AD17F0"/>
    <w:rsid w:val="00AD1C09"/>
    <w:rsid w:val="00AD63D9"/>
    <w:rsid w:val="00AF27BA"/>
    <w:rsid w:val="00AF57BC"/>
    <w:rsid w:val="00AF5D39"/>
    <w:rsid w:val="00B30F10"/>
    <w:rsid w:val="00B346EE"/>
    <w:rsid w:val="00B41A05"/>
    <w:rsid w:val="00B46D4B"/>
    <w:rsid w:val="00B509C7"/>
    <w:rsid w:val="00B52280"/>
    <w:rsid w:val="00B5725E"/>
    <w:rsid w:val="00B60596"/>
    <w:rsid w:val="00B614C4"/>
    <w:rsid w:val="00B62B4A"/>
    <w:rsid w:val="00B842CE"/>
    <w:rsid w:val="00B90A76"/>
    <w:rsid w:val="00B9293E"/>
    <w:rsid w:val="00B92F09"/>
    <w:rsid w:val="00BA179D"/>
    <w:rsid w:val="00BA5600"/>
    <w:rsid w:val="00BA62EA"/>
    <w:rsid w:val="00BB0EF3"/>
    <w:rsid w:val="00BB2F65"/>
    <w:rsid w:val="00BB43EA"/>
    <w:rsid w:val="00BB6BBC"/>
    <w:rsid w:val="00BD367D"/>
    <w:rsid w:val="00BF0B71"/>
    <w:rsid w:val="00C03F91"/>
    <w:rsid w:val="00C04E97"/>
    <w:rsid w:val="00C111F4"/>
    <w:rsid w:val="00C15A62"/>
    <w:rsid w:val="00C162B7"/>
    <w:rsid w:val="00C16761"/>
    <w:rsid w:val="00C17ED6"/>
    <w:rsid w:val="00C305CD"/>
    <w:rsid w:val="00C31F81"/>
    <w:rsid w:val="00C336BB"/>
    <w:rsid w:val="00C53327"/>
    <w:rsid w:val="00C74E01"/>
    <w:rsid w:val="00C8324C"/>
    <w:rsid w:val="00C8778E"/>
    <w:rsid w:val="00C95F0F"/>
    <w:rsid w:val="00C96622"/>
    <w:rsid w:val="00CA0874"/>
    <w:rsid w:val="00CA45A6"/>
    <w:rsid w:val="00CB09C7"/>
    <w:rsid w:val="00CB5EC4"/>
    <w:rsid w:val="00CB644E"/>
    <w:rsid w:val="00CC1AC9"/>
    <w:rsid w:val="00CF0481"/>
    <w:rsid w:val="00D00381"/>
    <w:rsid w:val="00D26480"/>
    <w:rsid w:val="00D43416"/>
    <w:rsid w:val="00D64A1C"/>
    <w:rsid w:val="00D8011E"/>
    <w:rsid w:val="00D82AE5"/>
    <w:rsid w:val="00D85417"/>
    <w:rsid w:val="00DC70C0"/>
    <w:rsid w:val="00DD1F06"/>
    <w:rsid w:val="00DD6D35"/>
    <w:rsid w:val="00DE7DD9"/>
    <w:rsid w:val="00DF0566"/>
    <w:rsid w:val="00DF2848"/>
    <w:rsid w:val="00E26252"/>
    <w:rsid w:val="00E341EB"/>
    <w:rsid w:val="00E359D7"/>
    <w:rsid w:val="00E373B9"/>
    <w:rsid w:val="00E414B5"/>
    <w:rsid w:val="00E4324F"/>
    <w:rsid w:val="00E573A3"/>
    <w:rsid w:val="00E60A2F"/>
    <w:rsid w:val="00E61AA3"/>
    <w:rsid w:val="00E7182C"/>
    <w:rsid w:val="00E75CB1"/>
    <w:rsid w:val="00E95060"/>
    <w:rsid w:val="00EA17DB"/>
    <w:rsid w:val="00EA7406"/>
    <w:rsid w:val="00EB31B3"/>
    <w:rsid w:val="00EC6D1A"/>
    <w:rsid w:val="00ED40C3"/>
    <w:rsid w:val="00ED5892"/>
    <w:rsid w:val="00EE083C"/>
    <w:rsid w:val="00F06A2F"/>
    <w:rsid w:val="00F13A65"/>
    <w:rsid w:val="00F23630"/>
    <w:rsid w:val="00F36D00"/>
    <w:rsid w:val="00F4209E"/>
    <w:rsid w:val="00F444F3"/>
    <w:rsid w:val="00F46B84"/>
    <w:rsid w:val="00F600D9"/>
    <w:rsid w:val="00F61406"/>
    <w:rsid w:val="00F637BD"/>
    <w:rsid w:val="00F6476C"/>
    <w:rsid w:val="00F86232"/>
    <w:rsid w:val="00F8727E"/>
    <w:rsid w:val="00F879B1"/>
    <w:rsid w:val="00FA3D96"/>
    <w:rsid w:val="00FA66EC"/>
    <w:rsid w:val="00FA71C0"/>
    <w:rsid w:val="00FC61F2"/>
    <w:rsid w:val="00FD7182"/>
    <w:rsid w:val="00FE0274"/>
    <w:rsid w:val="00FE1C91"/>
    <w:rsid w:val="00FE46BD"/>
    <w:rsid w:val="00FF1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B59C7"/>
  <w14:defaultImageDpi w14:val="32767"/>
  <w15:chartTrackingRefBased/>
  <w15:docId w15:val="{55DA99FF-F115-CA46-A197-E2D179D00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before="40"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28F"/>
    <w:pPr>
      <w:spacing w:before="0" w:line="276" w:lineRule="auto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28F"/>
    <w:pPr>
      <w:numPr>
        <w:numId w:val="14"/>
      </w:numPr>
      <w:spacing w:before="360"/>
      <w:ind w:left="431" w:hanging="431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79B1"/>
    <w:pPr>
      <w:keepNext/>
      <w:keepLines/>
      <w:numPr>
        <w:ilvl w:val="1"/>
        <w:numId w:val="14"/>
      </w:numPr>
      <w:ind w:left="578" w:hanging="578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09C7"/>
    <w:pPr>
      <w:keepNext/>
      <w:keepLines/>
      <w:numPr>
        <w:ilvl w:val="2"/>
        <w:numId w:val="14"/>
      </w:numPr>
      <w:spacing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09C7"/>
    <w:pPr>
      <w:keepNext/>
      <w:keepLines/>
      <w:numPr>
        <w:ilvl w:val="3"/>
        <w:numId w:val="14"/>
      </w:numPr>
      <w:spacing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09C7"/>
    <w:pPr>
      <w:keepNext/>
      <w:keepLines/>
      <w:numPr>
        <w:ilvl w:val="4"/>
        <w:numId w:val="14"/>
      </w:numPr>
      <w:spacing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09C7"/>
    <w:pPr>
      <w:keepNext/>
      <w:keepLines/>
      <w:numPr>
        <w:ilvl w:val="5"/>
        <w:numId w:val="14"/>
      </w:numPr>
      <w:spacing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09C7"/>
    <w:pPr>
      <w:keepNext/>
      <w:keepLines/>
      <w:numPr>
        <w:ilvl w:val="6"/>
        <w:numId w:val="14"/>
      </w:numPr>
      <w:spacing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09C7"/>
    <w:pPr>
      <w:keepNext/>
      <w:keepLines/>
      <w:numPr>
        <w:ilvl w:val="7"/>
        <w:numId w:val="14"/>
      </w:numPr>
      <w:spacing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09C7"/>
    <w:pPr>
      <w:keepNext/>
      <w:keepLines/>
      <w:numPr>
        <w:ilvl w:val="8"/>
        <w:numId w:val="14"/>
      </w:numPr>
      <w:spacing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28F"/>
    <w:rPr>
      <w:rFonts w:ascii="Times New Roman" w:hAnsi="Times New Roman" w:cs="Times New Roman"/>
      <w:b/>
      <w:sz w:val="28"/>
      <w:lang w:val="en-US"/>
    </w:rPr>
  </w:style>
  <w:style w:type="paragraph" w:customStyle="1" w:styleId="References">
    <w:name w:val="References"/>
    <w:basedOn w:val="Normal"/>
    <w:next w:val="Normal"/>
    <w:qFormat/>
    <w:rsid w:val="00477018"/>
    <w:rPr>
      <w:rFonts w:eastAsiaTheme="majorEastAsia" w:cstheme="majorBidi"/>
      <w:b/>
      <w:color w:val="000000" w:themeColor="text1"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7BF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7B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F61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61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61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61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1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1A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36D00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879B1"/>
    <w:rPr>
      <w:rFonts w:ascii="Times New Roman" w:eastAsiaTheme="majorEastAsia" w:hAnsi="Times New Roman" w:cstheme="majorBidi"/>
      <w:b/>
      <w:color w:val="000000" w:themeColor="text1"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09C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09C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09C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09C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09C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09C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09C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E7182C"/>
    <w:pPr>
      <w:spacing w:before="100" w:beforeAutospacing="1" w:after="100" w:afterAutospacing="1"/>
    </w:pPr>
    <w:rPr>
      <w:rFonts w:eastAsia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46D4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231BE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B5424"/>
    <w:pPr>
      <w:spacing w:before="0" w:after="0"/>
    </w:pPr>
  </w:style>
  <w:style w:type="paragraph" w:styleId="Quote">
    <w:name w:val="Quote"/>
    <w:basedOn w:val="Normal"/>
    <w:next w:val="Normal"/>
    <w:link w:val="QuoteChar"/>
    <w:uiPriority w:val="29"/>
    <w:qFormat/>
    <w:rsid w:val="00A7431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4313"/>
    <w:rPr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3E2DB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22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8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88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91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19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4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12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77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2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35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9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2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0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1459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40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13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179</Words>
  <Characters>672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p</cp:lastModifiedBy>
  <cp:revision>8</cp:revision>
  <dcterms:created xsi:type="dcterms:W3CDTF">2022-06-08T09:30:00Z</dcterms:created>
  <dcterms:modified xsi:type="dcterms:W3CDTF">2022-07-18T08:26:00Z</dcterms:modified>
</cp:coreProperties>
</file>